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BD8636" w14:textId="0FD70F9B" w:rsidR="00FD060A" w:rsidRPr="004D5629" w:rsidRDefault="004D5629" w:rsidP="00FD060A">
      <w:pPr>
        <w:spacing w:after="120"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ry Table </w:t>
      </w:r>
      <w:r w:rsidR="00542FC6">
        <w:rPr>
          <w:rFonts w:ascii="Times New Roman" w:hAnsi="Times New Roman" w:cs="Times New Roman"/>
          <w:b/>
          <w:sz w:val="22"/>
          <w:szCs w:val="22"/>
        </w:rPr>
        <w:t>1</w:t>
      </w:r>
      <w:r w:rsidR="006D3592" w:rsidRPr="004D5629">
        <w:rPr>
          <w:rFonts w:ascii="Times New Roman" w:hAnsi="Times New Roman" w:cs="Times New Roman"/>
          <w:b/>
          <w:sz w:val="22"/>
          <w:szCs w:val="22"/>
        </w:rPr>
        <w:t xml:space="preserve">.  </w:t>
      </w:r>
      <w:r w:rsidR="0023308A">
        <w:rPr>
          <w:rFonts w:ascii="Times New Roman" w:hAnsi="Times New Roman" w:cs="Times New Roman"/>
          <w:b/>
          <w:sz w:val="22"/>
          <w:szCs w:val="22"/>
        </w:rPr>
        <w:t>Prevalence of respiratory viruses by HIV status</w:t>
      </w:r>
      <w:r w:rsidR="006D3592" w:rsidRPr="004D5629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FD060A" w:rsidRPr="004D5629">
        <w:rPr>
          <w:rFonts w:ascii="Times New Roman" w:hAnsi="Times New Roman" w:cs="Times New Roman"/>
          <w:b/>
          <w:sz w:val="22"/>
          <w:szCs w:val="22"/>
        </w:rPr>
        <w:t xml:space="preserve">in </w:t>
      </w:r>
      <w:r w:rsidR="006D3592" w:rsidRPr="004D5629">
        <w:rPr>
          <w:rFonts w:ascii="Times New Roman" w:hAnsi="Times New Roman" w:cs="Times New Roman"/>
          <w:b/>
          <w:sz w:val="22"/>
          <w:szCs w:val="22"/>
        </w:rPr>
        <w:t>A</w:t>
      </w:r>
      <w:r w:rsidR="00FD060A" w:rsidRPr="004D5629">
        <w:rPr>
          <w:rFonts w:ascii="Times New Roman" w:hAnsi="Times New Roman" w:cs="Times New Roman"/>
          <w:b/>
          <w:sz w:val="22"/>
          <w:szCs w:val="22"/>
        </w:rPr>
        <w:t xml:space="preserve">dults with </w:t>
      </w:r>
      <w:r w:rsidR="006D3592" w:rsidRPr="004D5629">
        <w:rPr>
          <w:rFonts w:ascii="Times New Roman" w:hAnsi="Times New Roman" w:cs="Times New Roman"/>
          <w:b/>
          <w:sz w:val="22"/>
          <w:szCs w:val="22"/>
        </w:rPr>
        <w:t>S</w:t>
      </w:r>
      <w:r w:rsidR="00FD060A" w:rsidRPr="004D5629">
        <w:rPr>
          <w:rFonts w:ascii="Times New Roman" w:hAnsi="Times New Roman" w:cs="Times New Roman"/>
          <w:b/>
          <w:sz w:val="22"/>
          <w:szCs w:val="22"/>
        </w:rPr>
        <w:t xml:space="preserve">evere </w:t>
      </w:r>
      <w:r w:rsidR="006D3592" w:rsidRPr="004D5629">
        <w:rPr>
          <w:rFonts w:ascii="Times New Roman" w:hAnsi="Times New Roman" w:cs="Times New Roman"/>
          <w:b/>
          <w:sz w:val="22"/>
          <w:szCs w:val="22"/>
        </w:rPr>
        <w:t>A</w:t>
      </w:r>
      <w:r w:rsidR="00FD060A" w:rsidRPr="004D5629">
        <w:rPr>
          <w:rFonts w:ascii="Times New Roman" w:hAnsi="Times New Roman" w:cs="Times New Roman"/>
          <w:b/>
          <w:sz w:val="22"/>
          <w:szCs w:val="22"/>
        </w:rPr>
        <w:t xml:space="preserve">cute </w:t>
      </w:r>
      <w:r w:rsidR="006D3592" w:rsidRPr="004D5629">
        <w:rPr>
          <w:rFonts w:ascii="Times New Roman" w:hAnsi="Times New Roman" w:cs="Times New Roman"/>
          <w:b/>
          <w:sz w:val="22"/>
          <w:szCs w:val="22"/>
        </w:rPr>
        <w:t xml:space="preserve">Respiratory </w:t>
      </w:r>
      <w:r w:rsidR="00F804C2">
        <w:rPr>
          <w:rFonts w:ascii="Times New Roman" w:hAnsi="Times New Roman" w:cs="Times New Roman"/>
          <w:b/>
          <w:sz w:val="22"/>
          <w:szCs w:val="22"/>
        </w:rPr>
        <w:t>Illness</w:t>
      </w:r>
      <w:r w:rsidR="006D3592" w:rsidRPr="004D5629">
        <w:rPr>
          <w:rFonts w:ascii="Times New Roman" w:hAnsi="Times New Roman" w:cs="Times New Roman"/>
          <w:b/>
          <w:sz w:val="22"/>
          <w:szCs w:val="22"/>
        </w:rPr>
        <w:t xml:space="preserve">, </w:t>
      </w:r>
      <w:r w:rsidR="00FD060A" w:rsidRPr="004D5629">
        <w:rPr>
          <w:rFonts w:ascii="Times New Roman" w:hAnsi="Times New Roman" w:cs="Times New Roman"/>
          <w:b/>
          <w:sz w:val="22"/>
          <w:szCs w:val="22"/>
        </w:rPr>
        <w:t>Queen Elizabeth Central Hospital, Bla</w:t>
      </w:r>
      <w:r w:rsidR="006D3592" w:rsidRPr="004D5629">
        <w:rPr>
          <w:rFonts w:ascii="Times New Roman" w:hAnsi="Times New Roman" w:cs="Times New Roman"/>
          <w:b/>
          <w:sz w:val="22"/>
          <w:szCs w:val="22"/>
        </w:rPr>
        <w:t>ntyre, Malawi, 2011 – 2013.</w:t>
      </w:r>
    </w:p>
    <w:p w14:paraId="21D28815" w14:textId="77777777" w:rsidR="00FD060A" w:rsidRPr="004D5629" w:rsidRDefault="00FD060A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pPr w:leftFromText="180" w:rightFromText="180" w:vertAnchor="page" w:horzAnchor="page" w:tblpX="1369" w:tblpY="3781"/>
        <w:tblW w:w="92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0"/>
        <w:gridCol w:w="1844"/>
        <w:gridCol w:w="1847"/>
        <w:gridCol w:w="1075"/>
        <w:gridCol w:w="1706"/>
      </w:tblGrid>
      <w:tr w:rsidR="00542FC6" w:rsidRPr="004D5629" w14:paraId="0A1806E4" w14:textId="77777777" w:rsidTr="00542FC6">
        <w:trPr>
          <w:gridAfter w:val="1"/>
          <w:wAfter w:w="1706" w:type="dxa"/>
          <w:trHeight w:val="280"/>
        </w:trPr>
        <w:tc>
          <w:tcPr>
            <w:tcW w:w="28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4BB4587" w14:textId="77777777" w:rsidR="00542FC6" w:rsidRPr="004D5629" w:rsidRDefault="00542FC6" w:rsidP="00FD060A">
            <w:pPr>
              <w:tabs>
                <w:tab w:val="left" w:pos="-709"/>
                <w:tab w:val="left" w:pos="-567"/>
                <w:tab w:val="left" w:pos="426"/>
              </w:tabs>
              <w:spacing w:before="12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D5629">
              <w:rPr>
                <w:rFonts w:ascii="Times New Roman" w:hAnsi="Times New Roman" w:cs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36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6712DA" w14:textId="77777777" w:rsidR="00542FC6" w:rsidRPr="004D5629" w:rsidRDefault="00542FC6" w:rsidP="00FD060A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D5629">
              <w:rPr>
                <w:rFonts w:ascii="Times New Roman" w:hAnsi="Times New Roman" w:cs="Times New Roman"/>
                <w:b/>
                <w:sz w:val="22"/>
                <w:szCs w:val="22"/>
              </w:rPr>
              <w:t>Number of cases (%)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457F596" w14:textId="77777777" w:rsidR="00542FC6" w:rsidRPr="004D5629" w:rsidRDefault="00542FC6" w:rsidP="00FD060A">
            <w:pPr>
              <w:tabs>
                <w:tab w:val="left" w:pos="-709"/>
                <w:tab w:val="left" w:pos="-567"/>
                <w:tab w:val="left" w:pos="426"/>
              </w:tabs>
              <w:spacing w:before="12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2D755A5A" w14:textId="77777777" w:rsidR="00542FC6" w:rsidRPr="004D5629" w:rsidRDefault="00542FC6" w:rsidP="00FD060A">
            <w:pPr>
              <w:tabs>
                <w:tab w:val="left" w:pos="-709"/>
                <w:tab w:val="left" w:pos="-567"/>
                <w:tab w:val="left" w:pos="426"/>
              </w:tabs>
              <w:spacing w:before="12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D5629">
              <w:rPr>
                <w:rFonts w:ascii="Times New Roman" w:hAnsi="Times New Roman" w:cs="Times New Roman"/>
                <w:b/>
                <w:sz w:val="22"/>
                <w:szCs w:val="22"/>
              </w:rPr>
              <w:t>P-value*</w:t>
            </w:r>
          </w:p>
        </w:tc>
      </w:tr>
      <w:tr w:rsidR="00542FC6" w:rsidRPr="004D5629" w14:paraId="084D4B3D" w14:textId="77777777" w:rsidTr="00542FC6">
        <w:trPr>
          <w:gridAfter w:val="1"/>
          <w:wAfter w:w="1706" w:type="dxa"/>
          <w:trHeight w:val="409"/>
        </w:trPr>
        <w:tc>
          <w:tcPr>
            <w:tcW w:w="28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6CD0449" w14:textId="77777777" w:rsidR="00542FC6" w:rsidRPr="004D5629" w:rsidRDefault="00542FC6" w:rsidP="00FD060A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122A4BD9" w14:textId="23E980B8" w:rsidR="00542FC6" w:rsidRPr="004D5629" w:rsidRDefault="00542FC6" w:rsidP="00FD060A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HIV-</w:t>
            </w:r>
            <w:r w:rsidRPr="004D5629">
              <w:rPr>
                <w:rFonts w:ascii="Times New Roman" w:hAnsi="Times New Roman" w:cs="Times New Roman"/>
                <w:b/>
                <w:sz w:val="22"/>
                <w:szCs w:val="22"/>
              </w:rPr>
              <w:t>positive</w:t>
            </w:r>
          </w:p>
          <w:p w14:paraId="7BAC89D0" w14:textId="4E48B1D8" w:rsidR="00542FC6" w:rsidRPr="004D5629" w:rsidRDefault="00542FC6" w:rsidP="00FD060A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D5629">
              <w:rPr>
                <w:rFonts w:ascii="Times New Roman" w:hAnsi="Times New Roman" w:cs="Times New Roman"/>
                <w:b/>
                <w:sz w:val="22"/>
                <w:szCs w:val="22"/>
              </w:rPr>
              <w:t>(n=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556</w:t>
            </w:r>
            <w:r w:rsidRPr="004D5629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252FE36E" w14:textId="54FA1298" w:rsidR="00542FC6" w:rsidRPr="004D5629" w:rsidRDefault="00542FC6" w:rsidP="00FD060A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HIV-negative </w:t>
            </w:r>
          </w:p>
          <w:p w14:paraId="3934B7F8" w14:textId="7D30B333" w:rsidR="00542FC6" w:rsidRPr="004D5629" w:rsidRDefault="00542FC6" w:rsidP="00FD060A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D5629">
              <w:rPr>
                <w:rFonts w:ascii="Times New Roman" w:hAnsi="Times New Roman" w:cs="Times New Roman"/>
                <w:b/>
                <w:sz w:val="22"/>
                <w:szCs w:val="22"/>
              </w:rPr>
              <w:t>(n=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550</w:t>
            </w:r>
            <w:r w:rsidRPr="004D562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) </w:t>
            </w:r>
          </w:p>
        </w:tc>
        <w:tc>
          <w:tcPr>
            <w:tcW w:w="107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8F8B53A" w14:textId="77777777" w:rsidR="00542FC6" w:rsidRPr="004D5629" w:rsidRDefault="00542FC6" w:rsidP="00FD060A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542FC6" w:rsidRPr="004D5629" w14:paraId="115F009D" w14:textId="77777777" w:rsidTr="00542FC6">
        <w:trPr>
          <w:gridAfter w:val="1"/>
          <w:wAfter w:w="1706" w:type="dxa"/>
          <w:trHeight w:val="70"/>
        </w:trPr>
        <w:tc>
          <w:tcPr>
            <w:tcW w:w="281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84C1C7C" w14:textId="42B548C0" w:rsidR="00542FC6" w:rsidRPr="009529EC" w:rsidRDefault="00542FC6" w:rsidP="005841CE">
            <w:pPr>
              <w:tabs>
                <w:tab w:val="left" w:pos="-709"/>
                <w:tab w:val="left" w:pos="-567"/>
                <w:tab w:val="left" w:pos="426"/>
              </w:tabs>
              <w:spacing w:before="12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529EC">
              <w:rPr>
                <w:rFonts w:ascii="Times New Roman" w:hAnsi="Times New Roman" w:cs="Times New Roman"/>
                <w:sz w:val="22"/>
                <w:szCs w:val="22"/>
              </w:rPr>
              <w:t xml:space="preserve">Adenovirus </w:t>
            </w:r>
          </w:p>
        </w:tc>
        <w:tc>
          <w:tcPr>
            <w:tcW w:w="184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AED72CD" w14:textId="55DB866E" w:rsidR="00542FC6" w:rsidRPr="004D5629" w:rsidRDefault="00542FC6" w:rsidP="005841CE">
            <w:pPr>
              <w:tabs>
                <w:tab w:val="left" w:pos="-709"/>
                <w:tab w:val="left" w:pos="-567"/>
                <w:tab w:val="left" w:pos="426"/>
              </w:tabs>
              <w:spacing w:before="12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 (4.1)</w:t>
            </w:r>
          </w:p>
        </w:tc>
        <w:tc>
          <w:tcPr>
            <w:tcW w:w="184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259ED54" w14:textId="7BB67421" w:rsidR="00542FC6" w:rsidRPr="004D5629" w:rsidRDefault="00542FC6" w:rsidP="005841CE">
            <w:pPr>
              <w:tabs>
                <w:tab w:val="left" w:pos="-709"/>
                <w:tab w:val="left" w:pos="-567"/>
                <w:tab w:val="left" w:pos="426"/>
              </w:tabs>
              <w:spacing w:before="12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 (5.0)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66FFD8F" w14:textId="08A44A4C" w:rsidR="00542FC6" w:rsidRPr="004D5629" w:rsidRDefault="00542FC6" w:rsidP="005841CE">
            <w:pPr>
              <w:tabs>
                <w:tab w:val="left" w:pos="-709"/>
                <w:tab w:val="left" w:pos="-567"/>
                <w:tab w:val="left" w:pos="426"/>
              </w:tabs>
              <w:spacing w:before="12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</w:tr>
      <w:tr w:rsidR="00542FC6" w:rsidRPr="004D5629" w14:paraId="619648A8" w14:textId="77777777" w:rsidTr="00542FC6">
        <w:trPr>
          <w:gridAfter w:val="1"/>
          <w:wAfter w:w="1706" w:type="dxa"/>
          <w:trHeight w:val="70"/>
        </w:trPr>
        <w:tc>
          <w:tcPr>
            <w:tcW w:w="2810" w:type="dxa"/>
            <w:tcBorders>
              <w:top w:val="nil"/>
              <w:bottom w:val="nil"/>
            </w:tcBorders>
            <w:shd w:val="clear" w:color="auto" w:fill="auto"/>
          </w:tcPr>
          <w:p w14:paraId="04A73A37" w14:textId="4A53D1EE" w:rsidR="00542FC6" w:rsidRPr="004D5629" w:rsidRDefault="00542FC6" w:rsidP="00FD060A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Bocavirus</w:t>
            </w:r>
            <w:proofErr w:type="spellEnd"/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14:paraId="1E7105C8" w14:textId="7DF414FC" w:rsidR="00542FC6" w:rsidRPr="004D5629" w:rsidRDefault="00542FC6" w:rsidP="00FD060A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 (2.5)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auto"/>
          </w:tcPr>
          <w:p w14:paraId="70F78D2A" w14:textId="219206C2" w:rsidR="00542FC6" w:rsidRPr="004D5629" w:rsidRDefault="00542FC6" w:rsidP="00FD060A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 (1.8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</w:tcPr>
          <w:p w14:paraId="74C26B2B" w14:textId="740525E3" w:rsidR="00542FC6" w:rsidRPr="004D5629" w:rsidRDefault="00542FC6" w:rsidP="005841CE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</w:tr>
      <w:tr w:rsidR="00542FC6" w:rsidRPr="004D5629" w14:paraId="1FC211D5" w14:textId="77777777" w:rsidTr="00542FC6">
        <w:trPr>
          <w:gridAfter w:val="1"/>
          <w:wAfter w:w="1706" w:type="dxa"/>
          <w:trHeight w:val="70"/>
        </w:trPr>
        <w:tc>
          <w:tcPr>
            <w:tcW w:w="28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D6E2E92" w14:textId="6DF4FEE9" w:rsidR="00542FC6" w:rsidRPr="004D5629" w:rsidRDefault="00542FC6" w:rsidP="00FD060A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ronavirus OC43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6FD7333" w14:textId="55A694A3" w:rsidR="00542FC6" w:rsidRPr="004D5629" w:rsidRDefault="00542FC6" w:rsidP="00FD060A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 (5.6)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4395567" w14:textId="6FD9AF71" w:rsidR="00542FC6" w:rsidRPr="004D5629" w:rsidRDefault="00542FC6" w:rsidP="00FD060A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 (3.3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500EE48" w14:textId="043B2642" w:rsidR="00542FC6" w:rsidRPr="004D5629" w:rsidRDefault="00542FC6" w:rsidP="005841CE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542FC6" w:rsidRPr="004D5629" w14:paraId="36D25B5A" w14:textId="77777777" w:rsidTr="00542FC6">
        <w:trPr>
          <w:gridAfter w:val="1"/>
          <w:wAfter w:w="1706" w:type="dxa"/>
          <w:trHeight w:val="70"/>
        </w:trPr>
        <w:tc>
          <w:tcPr>
            <w:tcW w:w="2810" w:type="dxa"/>
            <w:tcBorders>
              <w:top w:val="nil"/>
              <w:bottom w:val="nil"/>
            </w:tcBorders>
            <w:shd w:val="clear" w:color="auto" w:fill="auto"/>
          </w:tcPr>
          <w:p w14:paraId="7332CB67" w14:textId="31636D4D" w:rsidR="00542FC6" w:rsidRPr="004D5629" w:rsidRDefault="00542FC6" w:rsidP="00FD060A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ronavirus NL63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14:paraId="7EB22301" w14:textId="4BAAD73A" w:rsidR="00542FC6" w:rsidRPr="004D5629" w:rsidRDefault="00542FC6" w:rsidP="00FD060A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 (3.8)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auto"/>
          </w:tcPr>
          <w:p w14:paraId="12F5CF7B" w14:textId="7C1A9E0E" w:rsidR="00542FC6" w:rsidRPr="004D5629" w:rsidRDefault="00542FC6" w:rsidP="00FD060A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 (2.6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</w:tcPr>
          <w:p w14:paraId="65EFAD25" w14:textId="6BC076BA" w:rsidR="00542FC6" w:rsidRPr="004D5629" w:rsidRDefault="00542FC6" w:rsidP="005841CE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</w:tr>
      <w:tr w:rsidR="00542FC6" w:rsidRPr="004D5629" w14:paraId="1FD0D935" w14:textId="77777777" w:rsidTr="00542FC6">
        <w:trPr>
          <w:gridAfter w:val="1"/>
          <w:wAfter w:w="1706" w:type="dxa"/>
          <w:trHeight w:val="70"/>
        </w:trPr>
        <w:tc>
          <w:tcPr>
            <w:tcW w:w="28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F076FA6" w14:textId="00521F79" w:rsidR="00542FC6" w:rsidRPr="004D5629" w:rsidRDefault="00542FC6" w:rsidP="00FD060A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ronavirus 229E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B5318FC" w14:textId="6AAD130A" w:rsidR="00542FC6" w:rsidRPr="004D5629" w:rsidRDefault="003F60CE" w:rsidP="003F60CE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 (2.7)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DF241AE" w14:textId="5EF1447D" w:rsidR="00542FC6" w:rsidRPr="004D5629" w:rsidRDefault="003F60CE" w:rsidP="003F60CE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 (3.6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BA9E55C" w14:textId="10F03874" w:rsidR="00542FC6" w:rsidRPr="004D5629" w:rsidRDefault="003F60CE" w:rsidP="003F60CE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</w:tr>
      <w:tr w:rsidR="00542FC6" w:rsidRPr="004D5629" w14:paraId="59D6BCFB" w14:textId="77777777" w:rsidTr="00542FC6">
        <w:trPr>
          <w:gridAfter w:val="1"/>
          <w:wAfter w:w="1706" w:type="dxa"/>
          <w:trHeight w:val="70"/>
        </w:trPr>
        <w:tc>
          <w:tcPr>
            <w:tcW w:w="2810" w:type="dxa"/>
            <w:tcBorders>
              <w:top w:val="nil"/>
              <w:bottom w:val="nil"/>
            </w:tcBorders>
            <w:shd w:val="clear" w:color="auto" w:fill="auto"/>
          </w:tcPr>
          <w:p w14:paraId="2A29977A" w14:textId="01717FAE" w:rsidR="00542FC6" w:rsidRPr="004D5629" w:rsidRDefault="00542FC6" w:rsidP="00FD060A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ronavirus HKU1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14:paraId="18A4F944" w14:textId="598ADDB8" w:rsidR="00542FC6" w:rsidRPr="004D5629" w:rsidRDefault="00542FC6" w:rsidP="00FD060A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/542 (2.8)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auto"/>
          </w:tcPr>
          <w:p w14:paraId="0BFB664B" w14:textId="545ED4E4" w:rsidR="00542FC6" w:rsidRPr="004D5629" w:rsidRDefault="00542FC6" w:rsidP="00FD060A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/544 (4.0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</w:tcPr>
          <w:p w14:paraId="2078EADC" w14:textId="3A7EC10E" w:rsidR="00542FC6" w:rsidRPr="004D5629" w:rsidRDefault="00542FC6" w:rsidP="005841CE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542FC6" w:rsidRPr="004D5629" w14:paraId="3D86F756" w14:textId="77777777" w:rsidTr="00542FC6">
        <w:trPr>
          <w:gridAfter w:val="1"/>
          <w:wAfter w:w="1706" w:type="dxa"/>
          <w:trHeight w:val="70"/>
        </w:trPr>
        <w:tc>
          <w:tcPr>
            <w:tcW w:w="28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E1CD8D4" w14:textId="23F48C1B" w:rsidR="00542FC6" w:rsidRPr="004D5629" w:rsidRDefault="00542FC6" w:rsidP="00FD060A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terovirus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B70938" w14:textId="16C6A4CA" w:rsidR="00542FC6" w:rsidRPr="004D5629" w:rsidRDefault="00542FC6" w:rsidP="00FD060A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 (2.2)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FE978C5" w14:textId="15561CFE" w:rsidR="00542FC6" w:rsidRPr="004D5629" w:rsidRDefault="00542FC6" w:rsidP="00FD060A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 (3.5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4DBC0F9" w14:textId="52CD68F0" w:rsidR="00542FC6" w:rsidRPr="004D5629" w:rsidRDefault="00542FC6" w:rsidP="005841CE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</w:tr>
      <w:tr w:rsidR="00542FC6" w:rsidRPr="004D5629" w14:paraId="7EAC3B00" w14:textId="77777777" w:rsidTr="0023308A">
        <w:trPr>
          <w:gridAfter w:val="1"/>
          <w:wAfter w:w="1706" w:type="dxa"/>
          <w:trHeight w:val="70"/>
        </w:trPr>
        <w:tc>
          <w:tcPr>
            <w:tcW w:w="2810" w:type="dxa"/>
            <w:tcBorders>
              <w:top w:val="nil"/>
              <w:bottom w:val="nil"/>
            </w:tcBorders>
            <w:shd w:val="clear" w:color="auto" w:fill="auto"/>
          </w:tcPr>
          <w:p w14:paraId="707BB56A" w14:textId="7A12C754" w:rsidR="00542FC6" w:rsidRDefault="00542FC6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etapneumovirus</w:t>
            </w:r>
            <w:proofErr w:type="spellEnd"/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14:paraId="54EB8D88" w14:textId="0B7F3419" w:rsidR="00542FC6" w:rsidRPr="004D5629" w:rsidRDefault="00542FC6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 (4.0)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auto"/>
          </w:tcPr>
          <w:p w14:paraId="6BA17524" w14:textId="29FE52AA" w:rsidR="00542FC6" w:rsidRPr="004D5629" w:rsidRDefault="00542FC6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 (2.2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</w:tcPr>
          <w:p w14:paraId="2BB94C2E" w14:textId="1CB60459" w:rsidR="00542FC6" w:rsidRPr="004D5629" w:rsidRDefault="00542FC6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23308A" w:rsidRPr="004D5629" w14:paraId="4862EC6B" w14:textId="77777777" w:rsidTr="0023308A">
        <w:trPr>
          <w:gridAfter w:val="1"/>
          <w:wAfter w:w="1706" w:type="dxa"/>
          <w:trHeight w:val="70"/>
        </w:trPr>
        <w:tc>
          <w:tcPr>
            <w:tcW w:w="28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CC75754" w14:textId="22B0BE3C" w:rsidR="0023308A" w:rsidRDefault="0023308A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fluenza A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66E2D73" w14:textId="28674D29" w:rsidR="0023308A" w:rsidRDefault="003F60CE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 (8.2)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BD25909" w14:textId="09014C95" w:rsidR="0023308A" w:rsidRDefault="003F60CE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 (12.0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FAE9A51" w14:textId="14C92BC5" w:rsidR="0023308A" w:rsidRDefault="003F60CE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23308A" w:rsidRPr="004D5629" w14:paraId="5AB65662" w14:textId="77777777" w:rsidTr="00542FC6">
        <w:trPr>
          <w:gridAfter w:val="1"/>
          <w:wAfter w:w="1706" w:type="dxa"/>
          <w:trHeight w:val="70"/>
        </w:trPr>
        <w:tc>
          <w:tcPr>
            <w:tcW w:w="2810" w:type="dxa"/>
            <w:tcBorders>
              <w:top w:val="nil"/>
              <w:bottom w:val="nil"/>
            </w:tcBorders>
            <w:shd w:val="clear" w:color="auto" w:fill="auto"/>
          </w:tcPr>
          <w:p w14:paraId="2DB37897" w14:textId="3628119D" w:rsidR="0023308A" w:rsidRDefault="0023308A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fluenza B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14:paraId="5925FFF6" w14:textId="7798713C" w:rsidR="0023308A" w:rsidRDefault="003F60CE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 (3.1)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auto"/>
          </w:tcPr>
          <w:p w14:paraId="21D968AB" w14:textId="087F607E" w:rsidR="0023308A" w:rsidRDefault="003F60CE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 (6.0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</w:tcPr>
          <w:p w14:paraId="2C913BF8" w14:textId="6696B82C" w:rsidR="0023308A" w:rsidRDefault="003F60CE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542FC6" w:rsidRPr="004D5629" w14:paraId="2F86FEA3" w14:textId="77777777" w:rsidTr="00542FC6">
        <w:trPr>
          <w:gridAfter w:val="1"/>
          <w:wAfter w:w="1706" w:type="dxa"/>
          <w:trHeight w:val="70"/>
        </w:trPr>
        <w:tc>
          <w:tcPr>
            <w:tcW w:w="28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CB60C6" w14:textId="0DD193D7" w:rsidR="00542FC6" w:rsidRPr="009529EC" w:rsidRDefault="00542FC6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529EC">
              <w:rPr>
                <w:rFonts w:ascii="Times New Roman" w:hAnsi="Times New Roman" w:cs="Times New Roman"/>
                <w:sz w:val="22"/>
                <w:szCs w:val="22"/>
              </w:rPr>
              <w:t>Parainfluenza virus 1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E4C9785" w14:textId="3C2159DA" w:rsidR="00542FC6" w:rsidRPr="004D5629" w:rsidRDefault="00542FC6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 (1.8)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B5DB271" w14:textId="6680C341" w:rsidR="00542FC6" w:rsidRPr="004D5629" w:rsidRDefault="00542FC6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 (3.3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6C570D9" w14:textId="74CF8441" w:rsidR="00542FC6" w:rsidRPr="004D5629" w:rsidRDefault="00542FC6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542FC6" w:rsidRPr="004D5629" w14:paraId="154CB7B9" w14:textId="77777777" w:rsidTr="00542FC6">
        <w:trPr>
          <w:gridAfter w:val="1"/>
          <w:wAfter w:w="1706" w:type="dxa"/>
          <w:trHeight w:val="70"/>
        </w:trPr>
        <w:tc>
          <w:tcPr>
            <w:tcW w:w="2810" w:type="dxa"/>
            <w:tcBorders>
              <w:top w:val="nil"/>
              <w:bottom w:val="nil"/>
            </w:tcBorders>
            <w:shd w:val="clear" w:color="auto" w:fill="auto"/>
          </w:tcPr>
          <w:p w14:paraId="6BA916FD" w14:textId="5811A42D" w:rsidR="00542FC6" w:rsidRPr="009529EC" w:rsidRDefault="00542FC6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529EC">
              <w:rPr>
                <w:rFonts w:ascii="Times New Roman" w:hAnsi="Times New Roman" w:cs="Times New Roman"/>
                <w:sz w:val="22"/>
                <w:szCs w:val="22"/>
              </w:rPr>
              <w:t>Parainfluenza virus 2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14:paraId="50E3C80B" w14:textId="37D44836" w:rsidR="00542FC6" w:rsidRPr="004D5629" w:rsidRDefault="00542FC6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 (1.8)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auto"/>
          </w:tcPr>
          <w:p w14:paraId="4D7E29A2" w14:textId="65E30EBD" w:rsidR="00542FC6" w:rsidRPr="004D5629" w:rsidRDefault="00542FC6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 (1.5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</w:tcPr>
          <w:p w14:paraId="0E8EBF47" w14:textId="52B961AB" w:rsidR="00542FC6" w:rsidRPr="004D5629" w:rsidRDefault="00542FC6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</w:tr>
      <w:tr w:rsidR="00542FC6" w:rsidRPr="004D5629" w14:paraId="347F69C5" w14:textId="77777777" w:rsidTr="00542FC6">
        <w:trPr>
          <w:gridAfter w:val="1"/>
          <w:wAfter w:w="1706" w:type="dxa"/>
          <w:trHeight w:val="70"/>
        </w:trPr>
        <w:tc>
          <w:tcPr>
            <w:tcW w:w="28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8E389D4" w14:textId="2CE4C460" w:rsidR="00542FC6" w:rsidRPr="009529EC" w:rsidRDefault="00542FC6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529EC">
              <w:rPr>
                <w:rFonts w:ascii="Times New Roman" w:hAnsi="Times New Roman" w:cs="Times New Roman"/>
                <w:sz w:val="22"/>
                <w:szCs w:val="22"/>
              </w:rPr>
              <w:t>Parainfluenza virus 3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C2B8951" w14:textId="5F4E55E3" w:rsidR="00542FC6" w:rsidRPr="004D5629" w:rsidRDefault="00542FC6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 (2.2)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D3FD992" w14:textId="5B41DC73" w:rsidR="00542FC6" w:rsidRPr="004D5629" w:rsidRDefault="00542FC6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 (1.8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B9CAC01" w14:textId="08B312B4" w:rsidR="00542FC6" w:rsidRPr="004D5629" w:rsidRDefault="00542FC6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</w:tr>
      <w:tr w:rsidR="00542FC6" w:rsidRPr="004D5629" w14:paraId="1243C355" w14:textId="77777777" w:rsidTr="00542FC6">
        <w:trPr>
          <w:gridAfter w:val="1"/>
          <w:wAfter w:w="1706" w:type="dxa"/>
          <w:trHeight w:val="70"/>
        </w:trPr>
        <w:tc>
          <w:tcPr>
            <w:tcW w:w="2810" w:type="dxa"/>
            <w:tcBorders>
              <w:top w:val="nil"/>
              <w:bottom w:val="nil"/>
            </w:tcBorders>
            <w:shd w:val="clear" w:color="auto" w:fill="auto"/>
          </w:tcPr>
          <w:p w14:paraId="17098861" w14:textId="58E13E95" w:rsidR="00542FC6" w:rsidRPr="009529EC" w:rsidRDefault="00542FC6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529EC">
              <w:rPr>
                <w:rFonts w:ascii="Times New Roman" w:hAnsi="Times New Roman" w:cs="Times New Roman"/>
                <w:sz w:val="22"/>
                <w:szCs w:val="22"/>
              </w:rPr>
              <w:t>Parainfluenza virus 4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14:paraId="63C1B499" w14:textId="542AC700" w:rsidR="00542FC6" w:rsidRPr="004D5629" w:rsidRDefault="00542FC6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 (1.4)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auto"/>
          </w:tcPr>
          <w:p w14:paraId="193A36BD" w14:textId="082121EC" w:rsidR="00542FC6" w:rsidRPr="004D5629" w:rsidRDefault="00542FC6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 (2.7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</w:tcPr>
          <w:p w14:paraId="23ABD62A" w14:textId="7A1F02D1" w:rsidR="00542FC6" w:rsidRPr="004D5629" w:rsidRDefault="00542FC6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542FC6" w:rsidRPr="004D5629" w14:paraId="2A974433" w14:textId="77777777" w:rsidTr="003F60CE">
        <w:trPr>
          <w:gridAfter w:val="1"/>
          <w:wAfter w:w="1706" w:type="dxa"/>
          <w:trHeight w:val="70"/>
        </w:trPr>
        <w:tc>
          <w:tcPr>
            <w:tcW w:w="28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CA93E96" w14:textId="12BC12F3" w:rsidR="00542FC6" w:rsidRPr="009529EC" w:rsidRDefault="00542FC6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piratory syncytial virus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3D2EEDD" w14:textId="542FB40A" w:rsidR="00542FC6" w:rsidRPr="004D5629" w:rsidRDefault="00542FC6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 (5.0)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E225D1E" w14:textId="451AD393" w:rsidR="00542FC6" w:rsidRPr="004D5629" w:rsidRDefault="00542FC6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 (3.3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9ABED1" w14:textId="3133967B" w:rsidR="00542FC6" w:rsidRPr="004D5629" w:rsidRDefault="00542FC6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542FC6" w:rsidRPr="004D5629" w14:paraId="46310D4A" w14:textId="77777777" w:rsidTr="003F60CE">
        <w:trPr>
          <w:gridAfter w:val="1"/>
          <w:wAfter w:w="1706" w:type="dxa"/>
          <w:trHeight w:val="70"/>
        </w:trPr>
        <w:tc>
          <w:tcPr>
            <w:tcW w:w="2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201E24" w14:textId="2320ABA0" w:rsidR="00542FC6" w:rsidRPr="004D5629" w:rsidRDefault="00542FC6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hinovirus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30F4BD" w14:textId="3764E2C8" w:rsidR="00542FC6" w:rsidRPr="004D5629" w:rsidRDefault="00542FC6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 (12.2)</w:t>
            </w:r>
          </w:p>
        </w:tc>
        <w:tc>
          <w:tcPr>
            <w:tcW w:w="18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29D034" w14:textId="345CDB56" w:rsidR="00542FC6" w:rsidRPr="004D5629" w:rsidRDefault="00542FC6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 (14.6)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FE19D1" w14:textId="6957536C" w:rsidR="00542FC6" w:rsidRPr="004D5629" w:rsidRDefault="00542FC6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</w:tr>
      <w:tr w:rsidR="00542FC6" w:rsidRPr="004D5629" w14:paraId="7AA41211" w14:textId="77777777" w:rsidTr="00542FC6">
        <w:trPr>
          <w:trHeight w:val="89"/>
        </w:trPr>
        <w:tc>
          <w:tcPr>
            <w:tcW w:w="9282" w:type="dxa"/>
            <w:gridSpan w:val="5"/>
            <w:tcBorders>
              <w:top w:val="nil"/>
              <w:bottom w:val="nil"/>
            </w:tcBorders>
          </w:tcPr>
          <w:p w14:paraId="25E5EB51" w14:textId="77777777" w:rsidR="00542FC6" w:rsidRPr="004D5629" w:rsidRDefault="00542FC6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0814797" w14:textId="7383B760" w:rsidR="00276765" w:rsidRPr="004D5629" w:rsidRDefault="00542FC6" w:rsidP="00542FC6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5629">
              <w:rPr>
                <w:rFonts w:ascii="Times New Roman" w:hAnsi="Times New Roman" w:cs="Times New Roman"/>
                <w:sz w:val="22"/>
                <w:szCs w:val="22"/>
              </w:rPr>
              <w:t xml:space="preserve">Abbreviations: </w:t>
            </w:r>
            <w:r w:rsidR="0023308A">
              <w:rPr>
                <w:rFonts w:ascii="Times New Roman" w:hAnsi="Times New Roman" w:cs="Times New Roman"/>
                <w:sz w:val="22"/>
                <w:szCs w:val="22"/>
              </w:rPr>
              <w:t xml:space="preserve"> HIV, human immunodeficiency virus.</w:t>
            </w:r>
          </w:p>
        </w:tc>
      </w:tr>
    </w:tbl>
    <w:p w14:paraId="03560872" w14:textId="352A161C" w:rsidR="00276765" w:rsidRDefault="00276765"/>
    <w:p w14:paraId="2A9EF568" w14:textId="77777777" w:rsidR="00276765" w:rsidRDefault="00276765">
      <w:r>
        <w:br w:type="page"/>
      </w:r>
    </w:p>
    <w:p w14:paraId="2FD1C061" w14:textId="412D84A1" w:rsidR="00276765" w:rsidRPr="00276765" w:rsidRDefault="0023308A" w:rsidP="0023308A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Supplementary Table 2</w:t>
      </w:r>
      <w:r w:rsidR="00276765" w:rsidRPr="00276765">
        <w:rPr>
          <w:rFonts w:ascii="Times New Roman" w:hAnsi="Times New Roman" w:cs="Times New Roman"/>
          <w:b/>
          <w:sz w:val="22"/>
          <w:szCs w:val="22"/>
        </w:rPr>
        <w:t xml:space="preserve">.  Clinical Characteristics by Influenza PCR Status in Adults with Severe Acute Respiratory </w:t>
      </w:r>
      <w:r w:rsidR="00F804C2">
        <w:rPr>
          <w:rFonts w:ascii="Times New Roman" w:hAnsi="Times New Roman" w:cs="Times New Roman"/>
          <w:b/>
          <w:sz w:val="22"/>
          <w:szCs w:val="22"/>
        </w:rPr>
        <w:t>Illness</w:t>
      </w:r>
      <w:r w:rsidR="00276765" w:rsidRPr="00276765">
        <w:rPr>
          <w:rFonts w:ascii="Times New Roman" w:hAnsi="Times New Roman" w:cs="Times New Roman"/>
          <w:b/>
          <w:sz w:val="22"/>
          <w:szCs w:val="22"/>
        </w:rPr>
        <w:t>, Queen Elizabeth Central Hospital, Blantyre, Malawi, 2011 – 2013.</w:t>
      </w:r>
    </w:p>
    <w:p w14:paraId="1CCE20AF" w14:textId="77777777" w:rsidR="00276765" w:rsidRPr="00276765" w:rsidRDefault="00276765" w:rsidP="00276765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pPr w:leftFromText="180" w:rightFromText="180" w:vertAnchor="page" w:horzAnchor="page" w:tblpX="1369" w:tblpY="3781"/>
        <w:tblW w:w="100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1559"/>
        <w:gridCol w:w="1559"/>
        <w:gridCol w:w="1843"/>
        <w:gridCol w:w="851"/>
      </w:tblGrid>
      <w:tr w:rsidR="00276765" w:rsidRPr="00276765" w14:paraId="0B9EFA7A" w14:textId="77777777" w:rsidTr="00276765">
        <w:trPr>
          <w:trHeight w:val="282"/>
        </w:trPr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C88C14" w14:textId="77777777" w:rsidR="00276765" w:rsidRPr="00276765" w:rsidRDefault="00276765" w:rsidP="002767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AB29F13" w14:textId="77777777" w:rsidR="00276765" w:rsidRPr="00276765" w:rsidRDefault="00276765" w:rsidP="002767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D8480" w14:textId="77777777" w:rsidR="00276765" w:rsidRPr="00276765" w:rsidRDefault="00276765" w:rsidP="002767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Number of cases (%) with characteristic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211239" w14:textId="77777777" w:rsidR="00276765" w:rsidRPr="00276765" w:rsidRDefault="00276765" w:rsidP="002767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  </w:t>
            </w:r>
          </w:p>
          <w:p w14:paraId="48C4C184" w14:textId="77777777" w:rsidR="00276765" w:rsidRPr="00276765" w:rsidRDefault="00276765" w:rsidP="002767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 OR (95% CI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40B042" w14:textId="77777777" w:rsidR="00276765" w:rsidRPr="00276765" w:rsidRDefault="00276765" w:rsidP="002767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2FB69C82" w14:textId="77777777" w:rsidR="00276765" w:rsidRPr="00276765" w:rsidRDefault="00276765" w:rsidP="002767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P-value*</w:t>
            </w:r>
          </w:p>
        </w:tc>
      </w:tr>
      <w:tr w:rsidR="00276765" w:rsidRPr="00276765" w14:paraId="47BFCE6C" w14:textId="77777777" w:rsidTr="00276765">
        <w:trPr>
          <w:trHeight w:val="411"/>
        </w:trPr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FBC63A" w14:textId="77777777" w:rsidR="00276765" w:rsidRPr="00276765" w:rsidRDefault="00276765" w:rsidP="002767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E2265F7" w14:textId="77777777" w:rsidR="006678C0" w:rsidRDefault="006678C0" w:rsidP="0023308A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  <w:p w14:paraId="58260EC5" w14:textId="187D0BFC" w:rsidR="00276765" w:rsidRDefault="006678C0" w:rsidP="0023308A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All SARI cases</w:t>
            </w:r>
          </w:p>
          <w:p w14:paraId="11EADBFB" w14:textId="4235832D" w:rsidR="00276765" w:rsidRPr="00276765" w:rsidRDefault="00276765" w:rsidP="002330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(n=112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05D7DD" w14:textId="77777777" w:rsidR="00276765" w:rsidRPr="00276765" w:rsidRDefault="00276765" w:rsidP="002330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Influenza PCR positive</w:t>
            </w:r>
          </w:p>
          <w:p w14:paraId="4D373584" w14:textId="77777777" w:rsidR="00276765" w:rsidRPr="00276765" w:rsidRDefault="00276765" w:rsidP="002330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(n=16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0CE916" w14:textId="77777777" w:rsidR="00276765" w:rsidRPr="00276765" w:rsidRDefault="00276765" w:rsidP="002330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Influenza PCR negative</w:t>
            </w:r>
          </w:p>
          <w:p w14:paraId="3C56CC8E" w14:textId="48FC543E" w:rsidR="00276765" w:rsidRPr="00276765" w:rsidRDefault="00276765" w:rsidP="002330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(n=963)</w:t>
            </w: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F23C13" w14:textId="77777777" w:rsidR="00276765" w:rsidRPr="00276765" w:rsidRDefault="00276765" w:rsidP="002767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F79299" w14:textId="77777777" w:rsidR="00276765" w:rsidRPr="00276765" w:rsidRDefault="00276765" w:rsidP="002767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276765" w:rsidRPr="00276765" w14:paraId="35D9AA58" w14:textId="77777777" w:rsidTr="00276765">
        <w:trPr>
          <w:trHeight w:val="71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245EF315" w14:textId="77777777" w:rsidR="00276765" w:rsidRPr="00276765" w:rsidRDefault="00276765" w:rsidP="002767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Symptom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69A02B0B" w14:textId="77777777" w:rsidR="00276765" w:rsidRPr="00276765" w:rsidRDefault="00276765" w:rsidP="002767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40A02A99" w14:textId="77777777" w:rsidR="00276765" w:rsidRPr="00276765" w:rsidRDefault="00276765" w:rsidP="002767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5B8F151C" w14:textId="77777777" w:rsidR="00276765" w:rsidRPr="00276765" w:rsidRDefault="00276765" w:rsidP="002767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1B29B1BC" w14:textId="77777777" w:rsidR="00276765" w:rsidRPr="00276765" w:rsidRDefault="00276765" w:rsidP="002767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2994359E" w14:textId="77777777" w:rsidR="00276765" w:rsidRPr="00276765" w:rsidRDefault="00276765" w:rsidP="002767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276765" w:rsidRPr="00276765" w14:paraId="6CEB97D4" w14:textId="77777777" w:rsidTr="00276765">
        <w:trPr>
          <w:trHeight w:val="71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7A68B16E" w14:textId="77777777" w:rsidR="00276765" w:rsidRPr="00276765" w:rsidRDefault="00276765" w:rsidP="002767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Fever </w:t>
            </w:r>
            <w:r w:rsidRPr="00276765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&gt;</w:t>
            </w: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38</w:t>
            </w: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sym w:font="Symbol" w:char="F0B0"/>
            </w: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6BC365" w14:textId="40EC1686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09/1120 (81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A33CC0A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138/162 (85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0276703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771/958 (80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2A7AD97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1.39 (0.88-2.2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5BB48FB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0.16</w:t>
            </w:r>
          </w:p>
        </w:tc>
      </w:tr>
      <w:tr w:rsidR="00276765" w:rsidRPr="00276765" w14:paraId="6342C017" w14:textId="77777777" w:rsidTr="00276765">
        <w:trPr>
          <w:trHeight w:val="71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F2F2F2"/>
          </w:tcPr>
          <w:p w14:paraId="252C8745" w14:textId="77777777" w:rsidR="00276765" w:rsidRPr="00276765" w:rsidRDefault="00276765" w:rsidP="002767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Cough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14:paraId="384E213B" w14:textId="19F62ED1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16/1045 (97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/>
          </w:tcPr>
          <w:p w14:paraId="285DB2FF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149/152 (98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/>
          </w:tcPr>
          <w:p w14:paraId="2DA89CF5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867/893 (97.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14:paraId="389A1EF3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1.49 (0.45-4.9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/>
          </w:tcPr>
          <w:p w14:paraId="0BA20FBF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0.52</w:t>
            </w:r>
          </w:p>
        </w:tc>
      </w:tr>
      <w:tr w:rsidR="00276765" w:rsidRPr="00276765" w14:paraId="59457853" w14:textId="77777777" w:rsidTr="00276765">
        <w:trPr>
          <w:trHeight w:val="71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12D02AEB" w14:textId="77777777" w:rsidR="00276765" w:rsidRPr="00276765" w:rsidRDefault="00276765" w:rsidP="002767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Sore throa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0B36D0" w14:textId="3E2F4BFE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87/1041 (66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442A14D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95/150 (63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B32FBB5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592/891 (66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DEF4ECF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0.87 (0.61-1.25)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0AF1F03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0.45</w:t>
            </w:r>
          </w:p>
        </w:tc>
      </w:tr>
      <w:tr w:rsidR="00276765" w:rsidRPr="00276765" w14:paraId="21E3A3D7" w14:textId="77777777" w:rsidTr="00276765">
        <w:trPr>
          <w:trHeight w:val="71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F2F2F2"/>
          </w:tcPr>
          <w:p w14:paraId="5925F7DF" w14:textId="77777777" w:rsidR="00276765" w:rsidRPr="00276765" w:rsidRDefault="00276765" w:rsidP="002767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Headach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14:paraId="20A304A6" w14:textId="47AFCBEE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84/1046 (84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/>
          </w:tcPr>
          <w:p w14:paraId="28F61798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137/152 (90.1)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/>
          </w:tcPr>
          <w:p w14:paraId="03F3DA0B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747/894 (83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14:paraId="3D0097D6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1.79 (1.02-3.1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/>
          </w:tcPr>
          <w:p w14:paraId="5ACDBD4A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0.04</w:t>
            </w:r>
          </w:p>
        </w:tc>
      </w:tr>
      <w:tr w:rsidR="00276765" w:rsidRPr="00276765" w14:paraId="6262CB4B" w14:textId="77777777" w:rsidTr="00276765">
        <w:trPr>
          <w:trHeight w:val="71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5112E6C" w14:textId="77777777" w:rsidR="00276765" w:rsidRPr="00276765" w:rsidRDefault="00276765" w:rsidP="002767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Rhinorrhoe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2EAB5D" w14:textId="378323A5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62/1043 (73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C710F96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113/152 (74.3)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86FD09F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649/891 (72.8)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4A34998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1.08 (0.72-1.60)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74AF9EE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0.03</w:t>
            </w:r>
          </w:p>
        </w:tc>
      </w:tr>
      <w:tr w:rsidR="00276765" w:rsidRPr="00276765" w14:paraId="5F68D356" w14:textId="77777777" w:rsidTr="00276765">
        <w:trPr>
          <w:trHeight w:val="71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F2F2F2"/>
          </w:tcPr>
          <w:p w14:paraId="031DE00E" w14:textId="77777777" w:rsidR="00276765" w:rsidRPr="00276765" w:rsidRDefault="00276765" w:rsidP="002767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Myalgi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14:paraId="2C292A77" w14:textId="31FFD25E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84/1044 (84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/>
          </w:tcPr>
          <w:p w14:paraId="424EE59C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129/152 (84.9)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/>
          </w:tcPr>
          <w:p w14:paraId="67CB5C00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755/892 (84.6)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14:paraId="7F954D07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1.02 (0.63-1.64)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/>
          </w:tcPr>
          <w:p w14:paraId="1DB90E5D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0.94</w:t>
            </w:r>
          </w:p>
        </w:tc>
      </w:tr>
      <w:tr w:rsidR="00276765" w:rsidRPr="00276765" w14:paraId="64821E37" w14:textId="77777777" w:rsidTr="00276765">
        <w:trPr>
          <w:trHeight w:val="71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3806401" w14:textId="77777777" w:rsidR="00276765" w:rsidRPr="00276765" w:rsidRDefault="00276765" w:rsidP="002767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Vomiting/diarrhoe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896B6D" w14:textId="3E362070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6/1044 (15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5EB3878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19/151 (12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BE247CF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147/892 (16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2E99F78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0.73 (0.44-1.2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797C58B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0.23</w:t>
            </w:r>
          </w:p>
        </w:tc>
      </w:tr>
      <w:tr w:rsidR="00276765" w:rsidRPr="00276765" w14:paraId="2C078106" w14:textId="77777777" w:rsidTr="00276765">
        <w:trPr>
          <w:trHeight w:val="71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F2F2F2"/>
          </w:tcPr>
          <w:p w14:paraId="6ECE1113" w14:textId="77777777" w:rsidR="00276765" w:rsidRPr="00276765" w:rsidRDefault="00276765" w:rsidP="002767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Sign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14:paraId="7271F1B9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/>
          </w:tcPr>
          <w:p w14:paraId="18532EBC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/>
          </w:tcPr>
          <w:p w14:paraId="4A34A4C2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14:paraId="60A184BC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/>
          </w:tcPr>
          <w:p w14:paraId="2F6E0D78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276765" w:rsidRPr="00276765" w14:paraId="4E0D3446" w14:textId="77777777" w:rsidTr="00276765">
        <w:trPr>
          <w:trHeight w:val="71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6ED8125" w14:textId="77777777" w:rsidR="00276765" w:rsidRPr="00276765" w:rsidRDefault="00276765" w:rsidP="002767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Confused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0804A99" w14:textId="3D873CAF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/1043 (2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4BAA779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4/152 (2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7B7A944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17/891 (1.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BE58D84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1.39 (0.46-4.1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072C571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0.56</w:t>
            </w:r>
          </w:p>
        </w:tc>
      </w:tr>
      <w:tr w:rsidR="00276765" w:rsidRPr="00276765" w14:paraId="6A26CE65" w14:textId="77777777" w:rsidTr="00276765">
        <w:trPr>
          <w:trHeight w:val="71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F2F2F2"/>
          </w:tcPr>
          <w:p w14:paraId="6B9B526C" w14:textId="77777777" w:rsidR="00276765" w:rsidRPr="00276765" w:rsidRDefault="00276765" w:rsidP="002767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Systolic BP &lt;90mmH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14:paraId="40B5DB3E" w14:textId="082FD0CE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0/1043 (13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/>
          </w:tcPr>
          <w:p w14:paraId="1BA8A37B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26/159 (17.5)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/>
          </w:tcPr>
          <w:p w14:paraId="2F9463E0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114/894 (12.8)               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14:paraId="6AC85912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1.44 (0.91-2.3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/>
          </w:tcPr>
          <w:p w14:paraId="230DF96F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0.12</w:t>
            </w:r>
          </w:p>
        </w:tc>
      </w:tr>
      <w:tr w:rsidR="00276765" w:rsidRPr="00276765" w14:paraId="5CC556E6" w14:textId="77777777" w:rsidTr="00276765">
        <w:trPr>
          <w:trHeight w:val="71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DC8E5EF" w14:textId="77777777" w:rsidR="00276765" w:rsidRPr="00276765" w:rsidRDefault="00276765" w:rsidP="002767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Heart rate &gt;120/minut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29FB95" w14:textId="2D6A3066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7/1044 (39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8A5636A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66/150 (44.0)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BE39CA5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341/894 (38.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5FD3632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1.27 (0.90-1.8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E14BDE1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0.18</w:t>
            </w:r>
          </w:p>
        </w:tc>
      </w:tr>
      <w:tr w:rsidR="00276765" w:rsidRPr="00276765" w14:paraId="2656FC7B" w14:textId="77777777" w:rsidTr="00276765">
        <w:trPr>
          <w:trHeight w:val="212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F2F2F2"/>
          </w:tcPr>
          <w:p w14:paraId="19A3A08E" w14:textId="77777777" w:rsidR="00276765" w:rsidRPr="00276765" w:rsidRDefault="00276765" w:rsidP="002767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Respiratory rate &gt;30/minut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14:paraId="355329C0" w14:textId="18094D49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79/1037 (46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/>
          </w:tcPr>
          <w:p w14:paraId="52756D23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75/148 (50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/>
          </w:tcPr>
          <w:p w14:paraId="7DE8AF01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404/889 (45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14:paraId="628EAAA7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1.23 (0.87-1.7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/>
          </w:tcPr>
          <w:p w14:paraId="1635BB16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0.24</w:t>
            </w:r>
          </w:p>
        </w:tc>
      </w:tr>
      <w:tr w:rsidR="00276765" w:rsidRPr="00276765" w14:paraId="1E686613" w14:textId="77777777" w:rsidTr="00276765">
        <w:trPr>
          <w:trHeight w:val="212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20CB14" w14:textId="77777777" w:rsidR="00276765" w:rsidRPr="00276765" w:rsidRDefault="00276765" w:rsidP="002767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xygen saturation </w:t>
            </w:r>
            <w:r w:rsidRPr="00276765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&lt;</w:t>
            </w: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90% on air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1BBAA5" w14:textId="37E6AB62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4/1048 (11.8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D439DD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21/150 (14.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BC98BF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103/898 (11.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3C997A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1.25 (0.76-2.08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D898BD" w14:textId="77777777" w:rsidR="00276765" w:rsidRPr="00276765" w:rsidRDefault="00276765" w:rsidP="0027676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0.37</w:t>
            </w:r>
          </w:p>
        </w:tc>
      </w:tr>
      <w:tr w:rsidR="00276765" w:rsidRPr="00276765" w14:paraId="177DC65C" w14:textId="77777777" w:rsidTr="00276765">
        <w:trPr>
          <w:trHeight w:val="90"/>
        </w:trPr>
        <w:tc>
          <w:tcPr>
            <w:tcW w:w="10065" w:type="dxa"/>
            <w:gridSpan w:val="6"/>
            <w:tcBorders>
              <w:top w:val="single" w:sz="4" w:space="0" w:color="auto"/>
              <w:bottom w:val="nil"/>
            </w:tcBorders>
          </w:tcPr>
          <w:p w14:paraId="2620B175" w14:textId="77777777" w:rsidR="00276765" w:rsidRPr="00276765" w:rsidRDefault="00276765" w:rsidP="002767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4F44A514" w14:textId="30F15EE8" w:rsidR="00276765" w:rsidRPr="00276765" w:rsidRDefault="00276765" w:rsidP="002767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 xml:space="preserve">Abbreviations: PCR=polymerase chain reaction; OR, odds ratio; </w:t>
            </w:r>
            <w:r w:rsidR="0023308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I, confidence interval; </w:t>
            </w:r>
            <w:r w:rsidRPr="00276765">
              <w:rPr>
                <w:rFonts w:ascii="Times New Roman" w:hAnsi="Times New Roman" w:cs="Times New Roman"/>
                <w:b/>
                <w:sz w:val="22"/>
                <w:szCs w:val="22"/>
              </w:rPr>
              <w:t>BP, blood pressure</w:t>
            </w:r>
          </w:p>
        </w:tc>
      </w:tr>
    </w:tbl>
    <w:p w14:paraId="262E71BD" w14:textId="77777777" w:rsidR="00645DBF" w:rsidRDefault="00645DBF" w:rsidP="00645DBF">
      <w:pPr>
        <w:spacing w:line="480" w:lineRule="auto"/>
        <w:rPr>
          <w:b/>
        </w:rPr>
      </w:pPr>
    </w:p>
    <w:p w14:paraId="2492A270" w14:textId="77777777" w:rsidR="00645DBF" w:rsidRDefault="00645DBF">
      <w:pPr>
        <w:rPr>
          <w:b/>
        </w:rPr>
      </w:pPr>
      <w:r>
        <w:rPr>
          <w:b/>
        </w:rPr>
        <w:br w:type="page"/>
      </w:r>
    </w:p>
    <w:p w14:paraId="326B48B7" w14:textId="597FD033" w:rsidR="00645DBF" w:rsidRPr="00381C18" w:rsidRDefault="00645DBF" w:rsidP="00645DBF">
      <w:pPr>
        <w:spacing w:line="480" w:lineRule="auto"/>
        <w:rPr>
          <w:sz w:val="22"/>
          <w:szCs w:val="22"/>
        </w:rPr>
      </w:pPr>
      <w:r>
        <w:rPr>
          <w:b/>
        </w:rPr>
        <w:lastRenderedPageBreak/>
        <w:t>Supplementary Table 3</w:t>
      </w:r>
      <w:r w:rsidRPr="002518A6">
        <w:rPr>
          <w:b/>
        </w:rPr>
        <w:t>.  Factors associated with clinical severity (MEWS &gt;</w:t>
      </w:r>
      <w:r w:rsidR="00F804C2">
        <w:rPr>
          <w:b/>
        </w:rPr>
        <w:t xml:space="preserve"> </w:t>
      </w:r>
      <w:bookmarkStart w:id="0" w:name="_GoBack"/>
      <w:bookmarkEnd w:id="0"/>
      <w:r w:rsidRPr="002518A6">
        <w:rPr>
          <w:b/>
        </w:rPr>
        <w:t xml:space="preserve">4) in adults with </w:t>
      </w:r>
      <w:r>
        <w:rPr>
          <w:b/>
        </w:rPr>
        <w:t xml:space="preserve">influenza-associated </w:t>
      </w:r>
      <w:r w:rsidRPr="002518A6">
        <w:rPr>
          <w:b/>
        </w:rPr>
        <w:t xml:space="preserve">severe acute respiratory </w:t>
      </w:r>
      <w:r w:rsidR="00F804C2">
        <w:rPr>
          <w:b/>
        </w:rPr>
        <w:t>illness</w:t>
      </w:r>
      <w:r w:rsidRPr="002518A6">
        <w:rPr>
          <w:b/>
        </w:rPr>
        <w:t xml:space="preserve"> (SARI), Blantyre, Malawi, 2011–2013.</w:t>
      </w:r>
    </w:p>
    <w:p w14:paraId="58D1675A" w14:textId="77777777" w:rsidR="00645DBF" w:rsidRPr="002518A6" w:rsidRDefault="00645DBF" w:rsidP="00645DBF">
      <w:pPr>
        <w:widowControl w:val="0"/>
        <w:autoSpaceDE w:val="0"/>
        <w:autoSpaceDN w:val="0"/>
        <w:adjustRightInd w:val="0"/>
        <w:spacing w:line="480" w:lineRule="auto"/>
        <w:jc w:val="both"/>
      </w:pPr>
    </w:p>
    <w:tbl>
      <w:tblPr>
        <w:tblW w:w="963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560"/>
        <w:gridCol w:w="1876"/>
        <w:gridCol w:w="851"/>
        <w:gridCol w:w="283"/>
        <w:gridCol w:w="1843"/>
        <w:gridCol w:w="850"/>
      </w:tblGrid>
      <w:tr w:rsidR="00645DBF" w:rsidRPr="008336ED" w14:paraId="73F99FE3" w14:textId="77777777" w:rsidTr="0063713E">
        <w:trPr>
          <w:trHeight w:val="402"/>
          <w:jc w:val="center"/>
        </w:trPr>
        <w:tc>
          <w:tcPr>
            <w:tcW w:w="23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76BD7C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b/>
                <w:sz w:val="20"/>
                <w:szCs w:val="20"/>
              </w:rPr>
            </w:pPr>
            <w:r w:rsidRPr="008336ED">
              <w:br w:type="page"/>
            </w:r>
            <w:r w:rsidRPr="008336ED"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503D6E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336ED">
              <w:rPr>
                <w:b/>
                <w:sz w:val="20"/>
                <w:szCs w:val="20"/>
              </w:rPr>
              <w:t>Number of cases with clinical severity (n=4</w:t>
            </w:r>
            <w:r>
              <w:rPr>
                <w:b/>
                <w:sz w:val="20"/>
                <w:szCs w:val="20"/>
              </w:rPr>
              <w:t>0</w:t>
            </w:r>
            <w:r w:rsidRPr="008336ED">
              <w:rPr>
                <w:b/>
                <w:sz w:val="20"/>
                <w:szCs w:val="20"/>
              </w:rPr>
              <w:t>) (%)</w:t>
            </w:r>
          </w:p>
        </w:tc>
        <w:tc>
          <w:tcPr>
            <w:tcW w:w="27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515058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8336ED">
              <w:rPr>
                <w:b/>
                <w:sz w:val="20"/>
                <w:szCs w:val="20"/>
              </w:rPr>
              <w:t>Univariable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842054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D9009E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8336ED">
              <w:rPr>
                <w:b/>
                <w:sz w:val="20"/>
                <w:szCs w:val="20"/>
              </w:rPr>
              <w:t>Multivariable</w:t>
            </w:r>
            <w:r>
              <w:rPr>
                <w:b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</w:tr>
      <w:tr w:rsidR="00645DBF" w:rsidRPr="008336ED" w14:paraId="188F65F8" w14:textId="77777777" w:rsidTr="0063713E">
        <w:trPr>
          <w:trHeight w:val="340"/>
          <w:jc w:val="center"/>
        </w:trPr>
        <w:tc>
          <w:tcPr>
            <w:tcW w:w="23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77B649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98DADE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117A60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659074F0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336ED"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E300A3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2C9C6B2C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336ED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C83780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05EC0A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293CFA80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336ED"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62C330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1EE6D53E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336ED">
              <w:rPr>
                <w:b/>
                <w:sz w:val="20"/>
                <w:szCs w:val="20"/>
              </w:rPr>
              <w:t>P-value</w:t>
            </w:r>
          </w:p>
        </w:tc>
      </w:tr>
      <w:tr w:rsidR="00645DBF" w:rsidRPr="008336ED" w14:paraId="391CFEA0" w14:textId="77777777" w:rsidTr="0063713E">
        <w:trPr>
          <w:trHeight w:val="132"/>
          <w:jc w:val="center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F3F3F3"/>
          </w:tcPr>
          <w:p w14:paraId="5047A8A5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b/>
                <w:sz w:val="20"/>
                <w:szCs w:val="20"/>
              </w:rPr>
            </w:pPr>
            <w:r w:rsidRPr="008336ED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3F3F3"/>
          </w:tcPr>
          <w:p w14:paraId="681D9BB4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  <w:shd w:val="clear" w:color="auto" w:fill="F3F3F3"/>
          </w:tcPr>
          <w:p w14:paraId="52EB3975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3F3F3"/>
          </w:tcPr>
          <w:p w14:paraId="25081B04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F3F3F3"/>
          </w:tcPr>
          <w:p w14:paraId="4301364E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3F3F3"/>
          </w:tcPr>
          <w:p w14:paraId="208D1D9D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3F3F3"/>
          </w:tcPr>
          <w:p w14:paraId="60B5CA41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645DBF" w:rsidRPr="008336ED" w14:paraId="1061E053" w14:textId="77777777" w:rsidTr="0063713E">
        <w:trPr>
          <w:trHeight w:val="441"/>
          <w:jc w:val="center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2860FFE4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sz w:val="20"/>
                <w:szCs w:val="20"/>
              </w:rPr>
            </w:pPr>
            <w:r w:rsidRPr="008336ED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C459769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58 (17.2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</w:tcPr>
          <w:p w14:paraId="04CE58DC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 w:rsidRPr="008336ED">
              <w:rPr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B33AEDC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08C81DF2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0316F4F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87EB7E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645DBF" w:rsidRPr="008336ED" w14:paraId="3366322E" w14:textId="77777777" w:rsidTr="0063713E">
        <w:trPr>
          <w:trHeight w:val="197"/>
          <w:jc w:val="center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F3F3F3"/>
          </w:tcPr>
          <w:p w14:paraId="15E77DB3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sz w:val="20"/>
                <w:szCs w:val="20"/>
              </w:rPr>
            </w:pPr>
            <w:r w:rsidRPr="008336ED">
              <w:rPr>
                <w:sz w:val="20"/>
                <w:szCs w:val="20"/>
              </w:rPr>
              <w:t xml:space="preserve">  Fe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3F3F3"/>
          </w:tcPr>
          <w:p w14:paraId="6CCDE965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106 (28.6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3F3F3"/>
          </w:tcPr>
          <w:p w14:paraId="327FB414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 (0.86-4.2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3F3F3"/>
          </w:tcPr>
          <w:p w14:paraId="682C202E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3F3F3"/>
          </w:tcPr>
          <w:p w14:paraId="7FDB7866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3F3F3"/>
          </w:tcPr>
          <w:p w14:paraId="21A6CC47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3F3F3"/>
          </w:tcPr>
          <w:p w14:paraId="16F796F0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645DBF" w:rsidRPr="008336ED" w14:paraId="496A9F08" w14:textId="77777777" w:rsidTr="0063713E">
        <w:trPr>
          <w:trHeight w:val="197"/>
          <w:jc w:val="center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729FE301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b/>
                <w:sz w:val="20"/>
                <w:szCs w:val="20"/>
              </w:rPr>
            </w:pPr>
            <w:r w:rsidRPr="008336ED">
              <w:rPr>
                <w:b/>
                <w:sz w:val="20"/>
                <w:szCs w:val="20"/>
              </w:rPr>
              <w:t>Age group (years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AD48476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</w:tcPr>
          <w:p w14:paraId="45EAA0AC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522BF6C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31168361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7BADE5B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6F112C9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645DBF" w:rsidRPr="008336ED" w14:paraId="57E26317" w14:textId="77777777" w:rsidTr="0063713E">
        <w:trPr>
          <w:trHeight w:val="105"/>
          <w:jc w:val="center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F3F3F3"/>
          </w:tcPr>
          <w:p w14:paraId="1A63D2F8" w14:textId="77777777" w:rsidR="00645DBF" w:rsidRPr="008336ED" w:rsidRDefault="00645DBF" w:rsidP="00CA09B9">
            <w:pPr>
              <w:tabs>
                <w:tab w:val="left" w:pos="-709"/>
                <w:tab w:val="left" w:pos="-142"/>
              </w:tabs>
              <w:spacing w:line="480" w:lineRule="auto"/>
              <w:rPr>
                <w:b/>
                <w:sz w:val="20"/>
                <w:szCs w:val="20"/>
              </w:rPr>
            </w:pPr>
            <w:r w:rsidRPr="008336ED">
              <w:rPr>
                <w:sz w:val="20"/>
                <w:szCs w:val="20"/>
              </w:rPr>
              <w:t xml:space="preserve">  15-2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3F3F3"/>
          </w:tcPr>
          <w:p w14:paraId="02A13E80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40 (17.5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3F3F3"/>
          </w:tcPr>
          <w:p w14:paraId="7EE77622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 w:rsidRPr="008336ED">
              <w:rPr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3F3F3"/>
          </w:tcPr>
          <w:p w14:paraId="10ABFB0E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3F3F3"/>
          </w:tcPr>
          <w:p w14:paraId="30CB0681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3F3F3"/>
          </w:tcPr>
          <w:p w14:paraId="77C5421A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3F3F3"/>
          </w:tcPr>
          <w:p w14:paraId="6585C4F9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645DBF" w:rsidRPr="008336ED" w14:paraId="050EA1B9" w14:textId="77777777" w:rsidTr="0063713E">
        <w:trPr>
          <w:trHeight w:val="105"/>
          <w:jc w:val="center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23005302" w14:textId="77777777" w:rsidR="00645DBF" w:rsidRPr="008336ED" w:rsidRDefault="00645DBF" w:rsidP="00CA09B9">
            <w:pPr>
              <w:tabs>
                <w:tab w:val="left" w:pos="-709"/>
                <w:tab w:val="left" w:pos="-142"/>
              </w:tabs>
              <w:spacing w:line="480" w:lineRule="auto"/>
              <w:rPr>
                <w:sz w:val="20"/>
                <w:szCs w:val="20"/>
              </w:rPr>
            </w:pPr>
            <w:r w:rsidRPr="008336ED">
              <w:rPr>
                <w:sz w:val="20"/>
                <w:szCs w:val="20"/>
              </w:rPr>
              <w:t xml:space="preserve">  25-3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E7D2B8C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60 (20.0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</w:tcPr>
          <w:p w14:paraId="02FC8011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42-3.3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BC9B65D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7465CB60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0381E8F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F91105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645DBF" w:rsidRPr="008336ED" w14:paraId="21666B6D" w14:textId="77777777" w:rsidTr="0063713E">
        <w:trPr>
          <w:trHeight w:val="105"/>
          <w:jc w:val="center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F3F3F3"/>
          </w:tcPr>
          <w:p w14:paraId="1D5EDAD6" w14:textId="77777777" w:rsidR="00645DBF" w:rsidRPr="008336ED" w:rsidRDefault="00645DBF" w:rsidP="00CA09B9">
            <w:pPr>
              <w:tabs>
                <w:tab w:val="left" w:pos="-709"/>
                <w:tab w:val="left" w:pos="-142"/>
              </w:tabs>
              <w:spacing w:after="40" w:line="480" w:lineRule="auto"/>
              <w:rPr>
                <w:sz w:val="20"/>
                <w:szCs w:val="20"/>
              </w:rPr>
            </w:pPr>
            <w:r w:rsidRPr="008336ED">
              <w:rPr>
                <w:sz w:val="20"/>
                <w:szCs w:val="20"/>
              </w:rPr>
              <w:t xml:space="preserve">  </w:t>
            </w:r>
            <w:r w:rsidRPr="008336ED">
              <w:rPr>
                <w:sz w:val="20"/>
                <w:szCs w:val="20"/>
                <w:u w:val="single"/>
              </w:rPr>
              <w:t>&gt;</w:t>
            </w:r>
            <w:r w:rsidRPr="008336ED">
              <w:rPr>
                <w:sz w:val="20"/>
                <w:szCs w:val="20"/>
              </w:rPr>
              <w:t xml:space="preserve"> 3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3F3F3"/>
          </w:tcPr>
          <w:p w14:paraId="5AFDFFE0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63 (33.0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3F3F3"/>
          </w:tcPr>
          <w:p w14:paraId="5D4E2015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 (0.89-6.2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3F3F3"/>
          </w:tcPr>
          <w:p w14:paraId="1931B6C6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 w:rsidRPr="008336E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3F3F3"/>
          </w:tcPr>
          <w:p w14:paraId="233D880C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3F3F3"/>
          </w:tcPr>
          <w:p w14:paraId="0A98FE18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3F3F3"/>
          </w:tcPr>
          <w:p w14:paraId="2A588802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645DBF" w:rsidRPr="008336ED" w14:paraId="7BAD9DCD" w14:textId="77777777" w:rsidTr="0063713E">
        <w:trPr>
          <w:trHeight w:val="105"/>
          <w:jc w:val="center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7133FF00" w14:textId="77777777" w:rsidR="00645DBF" w:rsidRPr="008336ED" w:rsidRDefault="00645DBF" w:rsidP="00CA09B9">
            <w:pPr>
              <w:tabs>
                <w:tab w:val="left" w:pos="-709"/>
                <w:tab w:val="left" w:pos="-142"/>
              </w:tabs>
              <w:spacing w:after="40" w:line="480" w:lineRule="auto"/>
              <w:rPr>
                <w:b/>
                <w:sz w:val="20"/>
                <w:szCs w:val="20"/>
              </w:rPr>
            </w:pPr>
            <w:r w:rsidRPr="008336ED">
              <w:rPr>
                <w:b/>
                <w:sz w:val="20"/>
                <w:szCs w:val="20"/>
              </w:rPr>
              <w:t>Year of surveillanc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2CA8AFF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</w:tcPr>
          <w:p w14:paraId="5F435D55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6607A18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color w:val="0000FF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2E38B9FF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14425DB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E6D2191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645DBF" w:rsidRPr="008336ED" w14:paraId="4D8B5FBE" w14:textId="77777777" w:rsidTr="0063713E">
        <w:trPr>
          <w:trHeight w:val="105"/>
          <w:jc w:val="center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F3F3F3"/>
          </w:tcPr>
          <w:p w14:paraId="4E8BB16A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sz w:val="20"/>
                <w:szCs w:val="20"/>
              </w:rPr>
            </w:pPr>
            <w:r w:rsidRPr="008336ED">
              <w:rPr>
                <w:sz w:val="20"/>
                <w:szCs w:val="20"/>
              </w:rPr>
              <w:t>20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3F3F3"/>
          </w:tcPr>
          <w:p w14:paraId="602217BB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/46 (32.6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3F3F3"/>
          </w:tcPr>
          <w:p w14:paraId="16F5542D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 (0.93-8.9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3F3F3"/>
          </w:tcPr>
          <w:p w14:paraId="5CAB03C2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3F3F3"/>
          </w:tcPr>
          <w:p w14:paraId="27BC1945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3F3F3"/>
          </w:tcPr>
          <w:p w14:paraId="76224634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3F3F3"/>
          </w:tcPr>
          <w:p w14:paraId="1BEC2670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645DBF" w:rsidRPr="008336ED" w14:paraId="48BAA185" w14:textId="77777777" w:rsidTr="0063713E">
        <w:trPr>
          <w:trHeight w:val="165"/>
          <w:jc w:val="center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76E4D9AE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sz w:val="20"/>
                <w:szCs w:val="20"/>
              </w:rPr>
            </w:pPr>
            <w:r w:rsidRPr="008336ED">
              <w:rPr>
                <w:sz w:val="20"/>
                <w:szCs w:val="20"/>
              </w:rPr>
              <w:t>20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47FEA5D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35 (14.3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</w:tcPr>
          <w:p w14:paraId="7A4EB8E4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  <w:tab w:val="center" w:pos="830"/>
                <w:tab w:val="left" w:pos="1334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917EB21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65A424D5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525E308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9839A12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645DBF" w:rsidRPr="008336ED" w14:paraId="56E0169C" w14:textId="77777777" w:rsidTr="0063713E">
        <w:trPr>
          <w:trHeight w:val="165"/>
          <w:jc w:val="center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F3F3F3"/>
          </w:tcPr>
          <w:p w14:paraId="3AD34442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sz w:val="20"/>
                <w:szCs w:val="20"/>
              </w:rPr>
            </w:pPr>
            <w:r w:rsidRPr="008336ED">
              <w:rPr>
                <w:sz w:val="20"/>
                <w:szCs w:val="20"/>
              </w:rPr>
              <w:t>20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3F3F3"/>
          </w:tcPr>
          <w:p w14:paraId="55EE62C1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82 (24.4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3F3F3"/>
          </w:tcPr>
          <w:p w14:paraId="354F6A98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 (0.66-5.6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3F3F3"/>
          </w:tcPr>
          <w:p w14:paraId="42B912F3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3F3F3"/>
          </w:tcPr>
          <w:p w14:paraId="5118C3ED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3F3F3"/>
          </w:tcPr>
          <w:p w14:paraId="3E213829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3F3F3"/>
          </w:tcPr>
          <w:p w14:paraId="1B74474D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645DBF" w:rsidRPr="008336ED" w14:paraId="026E4A5B" w14:textId="77777777" w:rsidTr="0063713E">
        <w:trPr>
          <w:trHeight w:val="165"/>
          <w:jc w:val="center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6DD03D01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b/>
                <w:sz w:val="20"/>
                <w:szCs w:val="20"/>
              </w:rPr>
            </w:pPr>
            <w:r w:rsidRPr="008336ED">
              <w:rPr>
                <w:b/>
                <w:sz w:val="20"/>
                <w:szCs w:val="20"/>
              </w:rPr>
              <w:t>Seaso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8C14380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</w:tcPr>
          <w:p w14:paraId="59477451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5463A11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122E7492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B3AC914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940B50B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645DBF" w:rsidRPr="008336ED" w14:paraId="5934579C" w14:textId="77777777" w:rsidTr="0063713E">
        <w:trPr>
          <w:trHeight w:val="165"/>
          <w:jc w:val="center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F2F2F2"/>
          </w:tcPr>
          <w:p w14:paraId="5C2732FD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sz w:val="20"/>
                <w:szCs w:val="20"/>
              </w:rPr>
            </w:pPr>
            <w:r w:rsidRPr="008336ED">
              <w:rPr>
                <w:sz w:val="20"/>
                <w:szCs w:val="20"/>
              </w:rPr>
              <w:t>Hot and rain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/>
          </w:tcPr>
          <w:p w14:paraId="66DBFB03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/61 (44.3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2F2F2"/>
          </w:tcPr>
          <w:p w14:paraId="20399089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0 (1.69-106.9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/>
          </w:tcPr>
          <w:p w14:paraId="5B6AA791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2F2F2"/>
          </w:tcPr>
          <w:p w14:paraId="25AB50AD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14:paraId="3842BF03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/>
          </w:tcPr>
          <w:p w14:paraId="73A69879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645DBF" w:rsidRPr="008336ED" w14:paraId="18A7EF40" w14:textId="77777777" w:rsidTr="0063713E">
        <w:trPr>
          <w:trHeight w:val="203"/>
          <w:jc w:val="center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4811ED0A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sz w:val="20"/>
                <w:szCs w:val="20"/>
              </w:rPr>
            </w:pPr>
            <w:r w:rsidRPr="008336ED">
              <w:rPr>
                <w:sz w:val="20"/>
                <w:szCs w:val="20"/>
              </w:rPr>
              <w:t>Cold and dr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2BF6BA7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83 (14.2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</w:tcPr>
          <w:p w14:paraId="3491C966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 (0.34-23.3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7E81EE7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7EF65D61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C694DCB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EDA52D0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645DBF" w:rsidRPr="008336ED" w14:paraId="1D682218" w14:textId="77777777" w:rsidTr="0063713E">
        <w:trPr>
          <w:trHeight w:val="165"/>
          <w:jc w:val="center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F2F2F2"/>
          </w:tcPr>
          <w:p w14:paraId="7D921D1F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sz w:val="20"/>
                <w:szCs w:val="20"/>
              </w:rPr>
            </w:pPr>
            <w:r w:rsidRPr="008336ED">
              <w:rPr>
                <w:sz w:val="20"/>
                <w:szCs w:val="20"/>
              </w:rPr>
              <w:t>Hot and dr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/>
          </w:tcPr>
          <w:p w14:paraId="69743B46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8 (5.6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2F2F2"/>
          </w:tcPr>
          <w:p w14:paraId="2B12E6F0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 w:rsidRPr="008336ED">
              <w:rPr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/>
          </w:tcPr>
          <w:p w14:paraId="0F325E5B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2F2F2"/>
          </w:tcPr>
          <w:p w14:paraId="1A5A8262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14:paraId="1D489B5B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/>
          </w:tcPr>
          <w:p w14:paraId="057CBCEA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645DBF" w:rsidRPr="008336ED" w14:paraId="56C8B4F9" w14:textId="77777777" w:rsidTr="0063713E">
        <w:trPr>
          <w:trHeight w:val="165"/>
          <w:jc w:val="center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3EF0B854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sz w:val="20"/>
                <w:szCs w:val="20"/>
              </w:rPr>
            </w:pPr>
            <w:r w:rsidRPr="008336ED">
              <w:rPr>
                <w:b/>
                <w:sz w:val="20"/>
                <w:szCs w:val="20"/>
              </w:rPr>
              <w:t>HIV statu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3DC3E8A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</w:tcPr>
          <w:p w14:paraId="23580DAD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4115BA6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28F5B2D1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4D9C8A6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1F38881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645DBF" w:rsidRPr="008336ED" w14:paraId="2CEE54DC" w14:textId="77777777" w:rsidTr="0063713E">
        <w:trPr>
          <w:trHeight w:val="165"/>
          <w:jc w:val="center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F3F3F3"/>
          </w:tcPr>
          <w:p w14:paraId="6CD394D0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sz w:val="20"/>
                <w:szCs w:val="20"/>
              </w:rPr>
            </w:pPr>
            <w:r w:rsidRPr="008336ED">
              <w:rPr>
                <w:sz w:val="20"/>
                <w:szCs w:val="20"/>
              </w:rPr>
              <w:t xml:space="preserve">  Negativ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3F3F3"/>
          </w:tcPr>
          <w:p w14:paraId="0C00E009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/96 (16.7</w:t>
            </w:r>
            <w:r w:rsidRPr="008336ED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3F3F3"/>
          </w:tcPr>
          <w:p w14:paraId="189F5F1C" w14:textId="77777777" w:rsidR="00645DBF" w:rsidRPr="008336ED" w:rsidRDefault="00645DBF" w:rsidP="00CA09B9">
            <w:pPr>
              <w:tabs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 w:rsidRPr="008336ED">
              <w:rPr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3F3F3"/>
          </w:tcPr>
          <w:p w14:paraId="35108499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3F3F3"/>
          </w:tcPr>
          <w:p w14:paraId="55BBA9BD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3F3F3"/>
          </w:tcPr>
          <w:p w14:paraId="1B6B8E6E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3F3F3"/>
          </w:tcPr>
          <w:p w14:paraId="0843D27A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645DBF" w:rsidRPr="008336ED" w14:paraId="53A53715" w14:textId="77777777" w:rsidTr="0063713E">
        <w:trPr>
          <w:trHeight w:val="531"/>
          <w:jc w:val="center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4E3A3AC9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sz w:val="20"/>
                <w:szCs w:val="20"/>
              </w:rPr>
            </w:pPr>
            <w:r w:rsidRPr="008336ED">
              <w:rPr>
                <w:sz w:val="20"/>
                <w:szCs w:val="20"/>
              </w:rPr>
              <w:t xml:space="preserve">  Positiv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AEE1A12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/60 (38.3</w:t>
            </w:r>
            <w:r w:rsidRPr="008336ED">
              <w:rPr>
                <w:sz w:val="20"/>
                <w:szCs w:val="20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</w:tcPr>
          <w:p w14:paraId="0B6AF158" w14:textId="77777777" w:rsidR="00645DBF" w:rsidRPr="008336ED" w:rsidRDefault="00645DBF" w:rsidP="00CA09B9">
            <w:pPr>
              <w:tabs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 (1.47-6.56</w:t>
            </w:r>
            <w:r w:rsidRPr="008336ED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0B9776A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0626EB10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E147837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 (1.65-8.4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254A0B0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645DBF" w:rsidRPr="008336ED" w14:paraId="4395BB90" w14:textId="77777777" w:rsidTr="0063713E">
        <w:trPr>
          <w:trHeight w:val="71"/>
          <w:jc w:val="center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F3F3F3"/>
          </w:tcPr>
          <w:p w14:paraId="043F14D9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sz w:val="20"/>
                <w:szCs w:val="20"/>
              </w:rPr>
            </w:pPr>
            <w:r w:rsidRPr="008336ED">
              <w:rPr>
                <w:b/>
                <w:sz w:val="20"/>
                <w:szCs w:val="20"/>
              </w:rPr>
              <w:lastRenderedPageBreak/>
              <w:t>Medical histor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3F3F3"/>
          </w:tcPr>
          <w:p w14:paraId="030F71BF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3F3F3"/>
          </w:tcPr>
          <w:p w14:paraId="028B669C" w14:textId="77777777" w:rsidR="00645DBF" w:rsidRPr="008336ED" w:rsidRDefault="00645DBF" w:rsidP="00CA09B9">
            <w:pPr>
              <w:tabs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3F3F3"/>
          </w:tcPr>
          <w:p w14:paraId="38EC2752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3F3F3"/>
          </w:tcPr>
          <w:p w14:paraId="56AD4B8D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3F3F3"/>
          </w:tcPr>
          <w:p w14:paraId="51383F75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3F3F3"/>
          </w:tcPr>
          <w:p w14:paraId="75E7402B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645DBF" w:rsidRPr="008336ED" w14:paraId="46D100C4" w14:textId="77777777" w:rsidTr="0063713E">
        <w:trPr>
          <w:trHeight w:val="71"/>
          <w:jc w:val="center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62496C96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sz w:val="20"/>
                <w:szCs w:val="20"/>
              </w:rPr>
            </w:pPr>
            <w:r w:rsidRPr="008336ED">
              <w:rPr>
                <w:sz w:val="20"/>
                <w:szCs w:val="20"/>
              </w:rPr>
              <w:t>Pregnancy  - N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5D79833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/157 (24.8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</w:tcPr>
          <w:p w14:paraId="2AF6B0F9" w14:textId="77777777" w:rsidR="00645DBF" w:rsidRPr="008336ED" w:rsidRDefault="00645DBF" w:rsidP="00CA09B9">
            <w:pPr>
              <w:tabs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 w:rsidRPr="008336ED">
              <w:rPr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4F00F21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18815A8E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57BACD6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4A270DF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645DBF" w:rsidRPr="008336ED" w14:paraId="6D896B61" w14:textId="77777777" w:rsidTr="0063713E">
        <w:trPr>
          <w:trHeight w:val="531"/>
          <w:jc w:val="center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F3F3F3"/>
          </w:tcPr>
          <w:p w14:paraId="5B172C4E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sz w:val="20"/>
                <w:szCs w:val="20"/>
              </w:rPr>
            </w:pPr>
            <w:r w:rsidRPr="008336ED">
              <w:rPr>
                <w:sz w:val="20"/>
                <w:szCs w:val="20"/>
              </w:rPr>
              <w:t xml:space="preserve">                   - Y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3F3F3"/>
          </w:tcPr>
          <w:p w14:paraId="230B82A8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6 (16.7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3F3F3"/>
          </w:tcPr>
          <w:p w14:paraId="0BA0241A" w14:textId="77777777" w:rsidR="00645DBF" w:rsidRPr="008336ED" w:rsidRDefault="00645DBF" w:rsidP="00CA09B9">
            <w:pPr>
              <w:tabs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07-5.3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3F3F3"/>
          </w:tcPr>
          <w:p w14:paraId="1995AE59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3F3F3"/>
          </w:tcPr>
          <w:p w14:paraId="1E4E48F4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3F3F3"/>
          </w:tcPr>
          <w:p w14:paraId="3C516A18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3F3F3"/>
          </w:tcPr>
          <w:p w14:paraId="1A5FF011" w14:textId="77777777" w:rsidR="00645DBF" w:rsidRPr="008336ED" w:rsidRDefault="00645DBF" w:rsidP="00CA09B9">
            <w:pPr>
              <w:tabs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645DBF" w:rsidRPr="008336ED" w14:paraId="636FCA55" w14:textId="77777777" w:rsidTr="0063713E">
        <w:trPr>
          <w:trHeight w:val="92"/>
          <w:jc w:val="center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4BE952B6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sz w:val="20"/>
                <w:szCs w:val="20"/>
              </w:rPr>
            </w:pPr>
            <w:r w:rsidRPr="008336ED">
              <w:rPr>
                <w:sz w:val="20"/>
                <w:szCs w:val="20"/>
              </w:rPr>
              <w:t>Recent antibiotics  – N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116EE4D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82 (25.6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</w:tcPr>
          <w:p w14:paraId="77C0E62C" w14:textId="77777777" w:rsidR="00645DBF" w:rsidRPr="008336ED" w:rsidRDefault="00645DBF" w:rsidP="00CA09B9">
            <w:pPr>
              <w:tabs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E4B1CE5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62A06138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DBE8DFE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25A0B49" w14:textId="77777777" w:rsidR="00645DBF" w:rsidRPr="008336ED" w:rsidRDefault="00645DBF" w:rsidP="00CA09B9">
            <w:pPr>
              <w:tabs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645DBF" w:rsidRPr="008336ED" w14:paraId="0F3762C6" w14:textId="77777777" w:rsidTr="0063713E">
        <w:trPr>
          <w:trHeight w:val="92"/>
          <w:jc w:val="center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F3F3F3"/>
          </w:tcPr>
          <w:p w14:paraId="52B1FE69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sz w:val="20"/>
                <w:szCs w:val="20"/>
              </w:rPr>
            </w:pPr>
            <w:r w:rsidRPr="008336ED">
              <w:rPr>
                <w:sz w:val="20"/>
                <w:szCs w:val="20"/>
              </w:rPr>
              <w:t xml:space="preserve">                                  – Y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3F3F3"/>
          </w:tcPr>
          <w:p w14:paraId="1179F2B1" w14:textId="77777777" w:rsidR="00645DBF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  <w:p w14:paraId="0E601D09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70 (27.1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3F3F3"/>
          </w:tcPr>
          <w:p w14:paraId="1846A69B" w14:textId="77777777" w:rsidR="00645DBF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  <w:p w14:paraId="697254F5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.53-2.2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3F3F3"/>
          </w:tcPr>
          <w:p w14:paraId="6232343C" w14:textId="77777777" w:rsidR="00645DBF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  <w:p w14:paraId="3B0ADDF4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3F3F3"/>
          </w:tcPr>
          <w:p w14:paraId="2AF1B2A8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3F3F3"/>
          </w:tcPr>
          <w:p w14:paraId="155FA8C8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3F3F3"/>
          </w:tcPr>
          <w:p w14:paraId="11DABAA7" w14:textId="77777777" w:rsidR="00645DBF" w:rsidRPr="008336ED" w:rsidRDefault="00645DBF" w:rsidP="00CA09B9">
            <w:pPr>
              <w:tabs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645DBF" w:rsidRPr="008336ED" w14:paraId="5984F6A3" w14:textId="77777777" w:rsidTr="0063713E">
        <w:trPr>
          <w:trHeight w:val="71"/>
          <w:jc w:val="center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5AD5120E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fluenza subtyp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B2291E8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</w:tcPr>
          <w:p w14:paraId="38443D8F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CFA6D58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center" w:pos="31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1E418D02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3CB3681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5F6D638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645DBF" w:rsidRPr="008336ED" w14:paraId="4F3347AE" w14:textId="77777777" w:rsidTr="0063713E">
        <w:trPr>
          <w:trHeight w:val="71"/>
          <w:jc w:val="center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F3F3F3"/>
          </w:tcPr>
          <w:p w14:paraId="5CF6B251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sz w:val="20"/>
                <w:szCs w:val="20"/>
              </w:rPr>
            </w:pPr>
            <w:r w:rsidRPr="008336ED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A(</w:t>
            </w:r>
            <w:proofErr w:type="spellStart"/>
            <w:r>
              <w:rPr>
                <w:sz w:val="20"/>
                <w:szCs w:val="20"/>
              </w:rPr>
              <w:t>pdm</w:t>
            </w:r>
            <w:proofErr w:type="spellEnd"/>
            <w:r>
              <w:rPr>
                <w:sz w:val="20"/>
                <w:szCs w:val="20"/>
              </w:rPr>
              <w:t>)0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3F3F3"/>
          </w:tcPr>
          <w:p w14:paraId="7F23A4DD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/61 (41.0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3F3F3"/>
          </w:tcPr>
          <w:p w14:paraId="1578B184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 (1.75-12.8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3F3F3"/>
          </w:tcPr>
          <w:p w14:paraId="523ED8EA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center" w:pos="31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3F3F3"/>
          </w:tcPr>
          <w:p w14:paraId="5014592E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3F3F3"/>
          </w:tcPr>
          <w:p w14:paraId="37AE2130" w14:textId="2B593ED2" w:rsidR="00645DBF" w:rsidRPr="008336ED" w:rsidRDefault="0063713E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0 (1.88-15.5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3F3F3"/>
          </w:tcPr>
          <w:p w14:paraId="2E3C025C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645DBF" w:rsidRPr="008336ED" w14:paraId="7D37B0B0" w14:textId="77777777" w:rsidTr="0063713E">
        <w:trPr>
          <w:trHeight w:val="71"/>
          <w:jc w:val="center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7D51CA41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A(H3N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5C91CF8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47 (12.8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</w:tcPr>
          <w:p w14:paraId="4F692B96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0B9FD00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center" w:pos="31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4A2BA4DE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760B783" w14:textId="002F275E" w:rsidR="00645DBF" w:rsidRPr="008336ED" w:rsidRDefault="0063713E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46CCE6B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645DBF" w:rsidRPr="008336ED" w14:paraId="3F7632AC" w14:textId="77777777" w:rsidTr="0063713E">
        <w:trPr>
          <w:trHeight w:val="71"/>
          <w:jc w:val="center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C825DA0" w14:textId="77777777" w:rsidR="00645DBF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04EAF8D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50 (16.0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5B16155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(.042-4.0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0EFBAB0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center" w:pos="31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7D9F6B6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FDA78DD" w14:textId="054612A6" w:rsidR="00645DBF" w:rsidRPr="008336ED" w:rsidRDefault="0063713E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 (0.47-5.0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B5B7A78" w14:textId="759DADCF" w:rsidR="00645DBF" w:rsidRPr="008336ED" w:rsidRDefault="0063713E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45DBF" w:rsidRPr="008336ED" w14:paraId="75A4DF0E" w14:textId="77777777" w:rsidTr="0063713E">
        <w:trPr>
          <w:trHeight w:val="71"/>
          <w:jc w:val="center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3482CB99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b/>
                <w:sz w:val="20"/>
                <w:szCs w:val="20"/>
              </w:rPr>
            </w:pPr>
            <w:r w:rsidRPr="008336ED">
              <w:rPr>
                <w:b/>
                <w:sz w:val="20"/>
                <w:szCs w:val="20"/>
              </w:rPr>
              <w:t>Co-detection with other respiratory virus(</w:t>
            </w:r>
            <w:proofErr w:type="spellStart"/>
            <w:r w:rsidRPr="008336ED">
              <w:rPr>
                <w:b/>
                <w:sz w:val="20"/>
                <w:szCs w:val="20"/>
              </w:rPr>
              <w:t>es</w:t>
            </w:r>
            <w:proofErr w:type="spellEnd"/>
            <w:r w:rsidRPr="008336E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8C981A1" w14:textId="77777777" w:rsidR="00645DBF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</w:tcPr>
          <w:p w14:paraId="057EB730" w14:textId="77777777" w:rsidR="00645DBF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9465AAB" w14:textId="77777777" w:rsidR="00645DBF" w:rsidRDefault="00645DBF" w:rsidP="00CA09B9">
            <w:pPr>
              <w:tabs>
                <w:tab w:val="left" w:pos="-709"/>
                <w:tab w:val="left" w:pos="-567"/>
                <w:tab w:val="center" w:pos="31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4B112EBB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D3AA940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E7BFCF9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645DBF" w:rsidRPr="008336ED" w14:paraId="046A4952" w14:textId="77777777" w:rsidTr="0063713E">
        <w:trPr>
          <w:trHeight w:val="71"/>
          <w:jc w:val="center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10E0D01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sz w:val="20"/>
                <w:szCs w:val="20"/>
              </w:rPr>
            </w:pPr>
            <w:r w:rsidRPr="008336ED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315AF04" w14:textId="77777777" w:rsidR="00645DBF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124 (24.2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E7E327" w14:textId="77777777" w:rsidR="00645DBF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8021993" w14:textId="77777777" w:rsidR="00645DBF" w:rsidRDefault="00645DBF" w:rsidP="00CA09B9">
            <w:pPr>
              <w:tabs>
                <w:tab w:val="left" w:pos="-709"/>
                <w:tab w:val="left" w:pos="-567"/>
                <w:tab w:val="center" w:pos="31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9BDE0A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DA203F8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7F0EDE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645DBF" w:rsidRPr="008336ED" w14:paraId="73858EC2" w14:textId="77777777" w:rsidTr="0063713E">
        <w:trPr>
          <w:trHeight w:val="71"/>
          <w:jc w:val="center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8B8D33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rPr>
                <w:sz w:val="20"/>
                <w:szCs w:val="20"/>
              </w:rPr>
            </w:pPr>
            <w:r w:rsidRPr="008336ED">
              <w:rPr>
                <w:sz w:val="20"/>
                <w:szCs w:val="20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B4E97F" w14:textId="77777777" w:rsidR="00645DBF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39 (25.6)</w:t>
            </w: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6E6C4E" w14:textId="77777777" w:rsidR="00645DBF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47-2.47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3DA489" w14:textId="77777777" w:rsidR="00645DBF" w:rsidRDefault="00645DBF" w:rsidP="00CA09B9">
            <w:pPr>
              <w:tabs>
                <w:tab w:val="left" w:pos="-709"/>
                <w:tab w:val="left" w:pos="-567"/>
                <w:tab w:val="center" w:pos="31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DDD817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B7A64D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739771" w14:textId="77777777" w:rsidR="00645DBF" w:rsidRPr="008336ED" w:rsidRDefault="00645DBF" w:rsidP="00CA09B9">
            <w:pPr>
              <w:tabs>
                <w:tab w:val="left" w:pos="-709"/>
                <w:tab w:val="left" w:pos="-567"/>
                <w:tab w:val="left" w:pos="426"/>
              </w:tabs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</w:tbl>
    <w:p w14:paraId="65C297F8" w14:textId="77777777" w:rsidR="00645DBF" w:rsidRDefault="00645DBF" w:rsidP="00645DBF">
      <w:pPr>
        <w:spacing w:line="480" w:lineRule="auto"/>
        <w:rPr>
          <w:sz w:val="22"/>
          <w:szCs w:val="22"/>
        </w:rPr>
      </w:pPr>
    </w:p>
    <w:p w14:paraId="754CE9B8" w14:textId="77777777" w:rsidR="00645DBF" w:rsidRPr="003F3AA2" w:rsidRDefault="00645DBF" w:rsidP="00645DBF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OR – odds ratio, CI – confidence interval, HIV – human immunodeficiency virus.</w:t>
      </w:r>
    </w:p>
    <w:p w14:paraId="22AF35E0" w14:textId="77777777" w:rsidR="00645DBF" w:rsidRPr="005477CF" w:rsidRDefault="00645DBF" w:rsidP="00645DBF">
      <w:pPr>
        <w:spacing w:line="480" w:lineRule="auto"/>
        <w:rPr>
          <w:sz w:val="22"/>
          <w:szCs w:val="22"/>
        </w:rPr>
      </w:pPr>
      <w:proofErr w:type="spellStart"/>
      <w:r w:rsidRPr="005477CF">
        <w:rPr>
          <w:sz w:val="22"/>
          <w:szCs w:val="22"/>
          <w:vertAlign w:val="superscript"/>
        </w:rPr>
        <w:t>a</w:t>
      </w:r>
      <w:r w:rsidRPr="005477CF">
        <w:rPr>
          <w:sz w:val="22"/>
          <w:szCs w:val="22"/>
        </w:rPr>
        <w:t>Logistic</w:t>
      </w:r>
      <w:proofErr w:type="spellEnd"/>
      <w:r w:rsidRPr="005477CF">
        <w:rPr>
          <w:sz w:val="22"/>
          <w:szCs w:val="22"/>
        </w:rPr>
        <w:t xml:space="preserve"> regression.</w:t>
      </w:r>
    </w:p>
    <w:p w14:paraId="45750413" w14:textId="2DB1B740" w:rsidR="00FD060A" w:rsidRPr="00276765" w:rsidRDefault="00645DBF">
      <w:pPr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5477CF">
        <w:rPr>
          <w:sz w:val="22"/>
          <w:szCs w:val="22"/>
          <w:vertAlign w:val="superscript"/>
        </w:rPr>
        <w:t>b</w:t>
      </w:r>
      <w:r w:rsidRPr="005477CF">
        <w:rPr>
          <w:sz w:val="22"/>
          <w:szCs w:val="22"/>
        </w:rPr>
        <w:t>Backward</w:t>
      </w:r>
      <w:proofErr w:type="spellEnd"/>
      <w:r w:rsidRPr="005477CF">
        <w:rPr>
          <w:sz w:val="22"/>
          <w:szCs w:val="22"/>
        </w:rPr>
        <w:t xml:space="preserve"> stepwise approach, including all variables wit</w:t>
      </w:r>
      <w:r>
        <w:rPr>
          <w:sz w:val="22"/>
          <w:szCs w:val="22"/>
        </w:rPr>
        <w:t>h p&lt;0.20 in univariate analysis.</w:t>
      </w:r>
      <w:r w:rsidDel="00645DBF">
        <w:rPr>
          <w:sz w:val="22"/>
          <w:szCs w:val="22"/>
        </w:rPr>
        <w:t xml:space="preserve"> </w:t>
      </w:r>
    </w:p>
    <w:sectPr w:rsidR="00FD060A" w:rsidRPr="00276765" w:rsidSect="00FD06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60A"/>
    <w:rsid w:val="0000511D"/>
    <w:rsid w:val="0023308A"/>
    <w:rsid w:val="00276765"/>
    <w:rsid w:val="003F60CE"/>
    <w:rsid w:val="004D5629"/>
    <w:rsid w:val="00542FC6"/>
    <w:rsid w:val="005841CE"/>
    <w:rsid w:val="0063713E"/>
    <w:rsid w:val="00645DBF"/>
    <w:rsid w:val="006678C0"/>
    <w:rsid w:val="006D3592"/>
    <w:rsid w:val="00743E89"/>
    <w:rsid w:val="008C6D0E"/>
    <w:rsid w:val="009529EC"/>
    <w:rsid w:val="009E436E"/>
    <w:rsid w:val="00A90C69"/>
    <w:rsid w:val="00BB4A95"/>
    <w:rsid w:val="00BD667A"/>
    <w:rsid w:val="00F804C2"/>
    <w:rsid w:val="00FD0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E558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06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676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765"/>
    <w:rPr>
      <w:rFonts w:ascii="Times New Roman" w:hAnsi="Times New Roman" w:cs="Times New Roman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06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676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765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39</Words>
  <Characters>364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llcome Trust</Company>
  <LinksUpToDate>false</LinksUpToDate>
  <CharactersWithSpaces>4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 Ho</dc:creator>
  <cp:keywords/>
  <dc:description/>
  <cp:lastModifiedBy>Lisa Small</cp:lastModifiedBy>
  <cp:revision>4</cp:revision>
  <dcterms:created xsi:type="dcterms:W3CDTF">2018-03-22T17:53:00Z</dcterms:created>
  <dcterms:modified xsi:type="dcterms:W3CDTF">2018-07-19T14:01:00Z</dcterms:modified>
</cp:coreProperties>
</file>